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190CD" w14:textId="7BBE00E9" w:rsidR="005E66E0" w:rsidRDefault="005E66E0" w:rsidP="00EE28D0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4"/>
          <w:szCs w:val="24"/>
        </w:rPr>
      </w:pPr>
      <w:r w:rsidRPr="00A71E73">
        <w:rPr>
          <w:rFonts w:ascii="Arial" w:eastAsia="Times New Roman" w:hAnsi="Arial" w:cs="Arial"/>
          <w:b/>
          <w:bCs/>
          <w:sz w:val="24"/>
          <w:szCs w:val="24"/>
        </w:rPr>
        <w:t>Supp</w:t>
      </w:r>
      <w:r w:rsidR="00EE28D0">
        <w:rPr>
          <w:rFonts w:ascii="Arial" w:eastAsia="Times New Roman" w:hAnsi="Arial" w:cs="Arial"/>
          <w:b/>
          <w:bCs/>
          <w:sz w:val="24"/>
          <w:szCs w:val="24"/>
        </w:rPr>
        <w:t>lementary Information</w:t>
      </w:r>
    </w:p>
    <w:p w14:paraId="4732FE34" w14:textId="77777777" w:rsidR="005E7F3C" w:rsidRDefault="005E7F3C" w:rsidP="00EE28D0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4"/>
          <w:szCs w:val="24"/>
        </w:rPr>
      </w:pPr>
    </w:p>
    <w:p w14:paraId="307536B6" w14:textId="7FEB8D04" w:rsidR="005E7F3C" w:rsidRPr="005E7F3C" w:rsidRDefault="005E7F3C" w:rsidP="00C014A7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5E7F3C">
        <w:rPr>
          <w:rFonts w:ascii="Arial" w:eastAsia="Times New Roman" w:hAnsi="Arial" w:cs="Arial"/>
          <w:sz w:val="24"/>
          <w:szCs w:val="24"/>
        </w:rPr>
        <w:t>Supplementary tables</w:t>
      </w:r>
      <w:r w:rsidR="00351997">
        <w:rPr>
          <w:rFonts w:ascii="Arial" w:eastAsia="Times New Roman" w:hAnsi="Arial" w:cs="Arial"/>
          <w:sz w:val="24"/>
          <w:szCs w:val="24"/>
        </w:rPr>
        <w:t xml:space="preserve"> and figures</w:t>
      </w:r>
      <w:r w:rsidRPr="005E7F3C">
        <w:rPr>
          <w:rFonts w:ascii="Arial" w:eastAsia="Times New Roman" w:hAnsi="Arial" w:cs="Arial"/>
          <w:sz w:val="24"/>
          <w:szCs w:val="24"/>
        </w:rPr>
        <w:t xml:space="preserve"> for the article </w:t>
      </w:r>
      <w:r>
        <w:rPr>
          <w:rFonts w:ascii="Arial" w:eastAsia="Times New Roman" w:hAnsi="Arial" w:cs="Arial"/>
          <w:sz w:val="24"/>
          <w:szCs w:val="24"/>
        </w:rPr>
        <w:t>“</w:t>
      </w:r>
      <w:r w:rsidRPr="005E7F3C">
        <w:rPr>
          <w:rFonts w:ascii="Arial" w:eastAsia="Times New Roman" w:hAnsi="Arial" w:cs="Arial"/>
          <w:sz w:val="24"/>
          <w:szCs w:val="24"/>
        </w:rPr>
        <w:t>Hormone replacement therapy and cancer mortality in women with 17 site-specific cancers.</w:t>
      </w:r>
      <w:r>
        <w:rPr>
          <w:rFonts w:ascii="Arial" w:eastAsia="Times New Roman" w:hAnsi="Arial" w:cs="Arial"/>
          <w:sz w:val="24"/>
          <w:szCs w:val="24"/>
        </w:rPr>
        <w:t>”</w:t>
      </w:r>
      <w:r w:rsidRPr="005E7F3C">
        <w:rPr>
          <w:rFonts w:ascii="Arial" w:eastAsia="Times New Roman" w:hAnsi="Arial" w:cs="Arial"/>
          <w:sz w:val="24"/>
          <w:szCs w:val="24"/>
        </w:rPr>
        <w:t xml:space="preserve">   </w:t>
      </w:r>
      <w:r w:rsidRPr="005E7F3C">
        <w:rPr>
          <w:rFonts w:ascii="Arial" w:eastAsia="Times New Roman" w:hAnsi="Arial" w:cs="Arial"/>
          <w:sz w:val="24"/>
          <w:szCs w:val="24"/>
        </w:rPr>
        <w:br w:type="page"/>
      </w:r>
    </w:p>
    <w:p w14:paraId="4A16BD2B" w14:textId="77777777" w:rsidR="005E7F3C" w:rsidRPr="00A71E73" w:rsidRDefault="005E7F3C" w:rsidP="00EE28D0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4"/>
          <w:szCs w:val="24"/>
        </w:rPr>
      </w:pPr>
    </w:p>
    <w:p w14:paraId="5ABCB7D3" w14:textId="77777777" w:rsidR="005E66E0" w:rsidRDefault="005E66E0" w:rsidP="005E66E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6817B408" w14:textId="21684AF4" w:rsidR="005E66E0" w:rsidRDefault="005E66E0" w:rsidP="005E66E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5E2BFA">
        <w:rPr>
          <w:rFonts w:ascii="Arial" w:eastAsia="Times New Roman" w:hAnsi="Arial" w:cs="Arial"/>
          <w:sz w:val="24"/>
          <w:szCs w:val="24"/>
        </w:rPr>
        <w:t xml:space="preserve">Supplementary Table 1: </w:t>
      </w:r>
      <w:r>
        <w:rPr>
          <w:rFonts w:ascii="Arial" w:eastAsia="Times New Roman" w:hAnsi="Arial" w:cs="Arial"/>
          <w:sz w:val="24"/>
          <w:szCs w:val="24"/>
        </w:rPr>
        <w:t>International Classification of Diseases version</w:t>
      </w:r>
      <w:r w:rsidRPr="005E2BFA">
        <w:rPr>
          <w:rFonts w:ascii="Arial" w:eastAsia="Times New Roman" w:hAnsi="Arial" w:cs="Arial"/>
          <w:sz w:val="24"/>
          <w:szCs w:val="24"/>
        </w:rPr>
        <w:t xml:space="preserve"> 10 </w:t>
      </w:r>
      <w:r>
        <w:rPr>
          <w:rFonts w:ascii="Arial" w:eastAsia="Times New Roman" w:hAnsi="Arial" w:cs="Arial"/>
          <w:sz w:val="24"/>
          <w:szCs w:val="24"/>
        </w:rPr>
        <w:t xml:space="preserve">(ICD 10) </w:t>
      </w:r>
      <w:r w:rsidRPr="005E2BFA">
        <w:rPr>
          <w:rFonts w:ascii="Arial" w:eastAsia="Times New Roman" w:hAnsi="Arial" w:cs="Arial"/>
          <w:sz w:val="24"/>
          <w:szCs w:val="24"/>
        </w:rPr>
        <w:t>codes of cancer diagnosis for cancer and cancer-specific mortality.</w:t>
      </w:r>
    </w:p>
    <w:tbl>
      <w:tblPr>
        <w:tblW w:w="7630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4"/>
        <w:gridCol w:w="2405"/>
        <w:gridCol w:w="3571"/>
      </w:tblGrid>
      <w:tr w:rsidR="005E66E0" w:rsidRPr="005E2BFA" w14:paraId="5FE1BCB7" w14:textId="77777777" w:rsidTr="00302366">
        <w:trPr>
          <w:jc w:val="center"/>
        </w:trPr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09128" w14:textId="77777777" w:rsidR="005E66E0" w:rsidRPr="005E2BFA" w:rsidRDefault="005E66E0" w:rsidP="003023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bCs/>
                <w:sz w:val="24"/>
                <w:szCs w:val="24"/>
                <w:lang w:val="en-US" w:eastAsia="en-GB"/>
              </w:rPr>
              <w:t>Cancer Site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D92DB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bCs/>
                <w:sz w:val="24"/>
                <w:szCs w:val="24"/>
                <w:lang w:val="en-US" w:eastAsia="en-GB"/>
              </w:rPr>
              <w:t xml:space="preserve">Cancer diagnosis </w:t>
            </w:r>
            <w:proofErr w:type="spellStart"/>
            <w:r w:rsidRPr="005E2BFA">
              <w:rPr>
                <w:rFonts w:ascii="Arial" w:eastAsia="Times New Roman" w:hAnsi="Arial" w:cs="Arial"/>
                <w:bCs/>
                <w:sz w:val="24"/>
                <w:szCs w:val="24"/>
                <w:lang w:val="en-US" w:eastAsia="en-GB"/>
              </w:rPr>
              <w:t>codes</w:t>
            </w:r>
            <w:r w:rsidRPr="00A9575F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3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7C7FB" w14:textId="77777777" w:rsidR="005E66E0" w:rsidRDefault="005E66E0" w:rsidP="00302366">
            <w:pPr>
              <w:spacing w:after="0" w:line="240" w:lineRule="auto"/>
              <w:ind w:right="-113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bCs/>
                <w:sz w:val="24"/>
                <w:szCs w:val="24"/>
                <w:lang w:val="en-US" w:eastAsia="en-GB"/>
              </w:rPr>
              <w:t xml:space="preserve">Cancer-specific mortality </w:t>
            </w:r>
          </w:p>
          <w:p w14:paraId="7A4FBBBA" w14:textId="77777777" w:rsidR="005E66E0" w:rsidRPr="005E2BFA" w:rsidRDefault="005E66E0" w:rsidP="00302366">
            <w:pPr>
              <w:spacing w:after="0" w:line="240" w:lineRule="auto"/>
              <w:ind w:right="-113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bCs/>
                <w:sz w:val="24"/>
                <w:szCs w:val="24"/>
                <w:lang w:val="en-US" w:eastAsia="en-GB"/>
              </w:rPr>
              <w:t>codes</w:t>
            </w:r>
          </w:p>
        </w:tc>
      </w:tr>
      <w:tr w:rsidR="005E66E0" w:rsidRPr="005E2BFA" w14:paraId="56D36890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721192EB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Colorectal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73E246E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18-C20</w:t>
            </w:r>
          </w:p>
        </w:tc>
        <w:tc>
          <w:tcPr>
            <w:tcW w:w="3571" w:type="dxa"/>
            <w:vAlign w:val="center"/>
          </w:tcPr>
          <w:p w14:paraId="16084889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18-C20, C26</w:t>
            </w:r>
          </w:p>
        </w:tc>
      </w:tr>
      <w:tr w:rsidR="005E66E0" w:rsidRPr="005E2BFA" w14:paraId="55D26967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075F5061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Oesophagu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E9B5A93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15</w:t>
            </w:r>
          </w:p>
        </w:tc>
        <w:tc>
          <w:tcPr>
            <w:tcW w:w="3571" w:type="dxa"/>
            <w:vAlign w:val="center"/>
          </w:tcPr>
          <w:p w14:paraId="58EEA23A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15, C26, C26</w:t>
            </w:r>
          </w:p>
        </w:tc>
      </w:tr>
      <w:tr w:rsidR="005E66E0" w:rsidRPr="005E2BFA" w14:paraId="4F04EA0F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04228890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Gastric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3BDD9E41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16</w:t>
            </w:r>
          </w:p>
        </w:tc>
        <w:tc>
          <w:tcPr>
            <w:tcW w:w="3571" w:type="dxa"/>
            <w:vAlign w:val="center"/>
          </w:tcPr>
          <w:p w14:paraId="400D0851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15, C16, C26</w:t>
            </w:r>
          </w:p>
        </w:tc>
      </w:tr>
      <w:tr w:rsidR="005E66E0" w:rsidRPr="005E2BFA" w14:paraId="6E47AED4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0A942B1A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1463C44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22</w:t>
            </w:r>
          </w:p>
        </w:tc>
        <w:tc>
          <w:tcPr>
            <w:tcW w:w="3571" w:type="dxa"/>
            <w:vAlign w:val="center"/>
          </w:tcPr>
          <w:p w14:paraId="2E82E2E8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22, C23, C24</w:t>
            </w:r>
          </w:p>
        </w:tc>
      </w:tr>
      <w:tr w:rsidR="005E66E0" w:rsidRPr="005E2BFA" w14:paraId="25FA9B2F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4F0ADEF8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Pancrea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F18B5EB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25</w:t>
            </w:r>
          </w:p>
        </w:tc>
        <w:tc>
          <w:tcPr>
            <w:tcW w:w="3571" w:type="dxa"/>
            <w:vAlign w:val="center"/>
          </w:tcPr>
          <w:p w14:paraId="2207F2CE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25</w:t>
            </w:r>
          </w:p>
        </w:tc>
      </w:tr>
      <w:tr w:rsidR="005E66E0" w:rsidRPr="005E2BFA" w14:paraId="46B29809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1A202574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5E49A2A3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571" w:type="dxa"/>
            <w:vAlign w:val="center"/>
          </w:tcPr>
          <w:p w14:paraId="49F13CB4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5E66E0" w:rsidRPr="005E2BFA" w14:paraId="46C84771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4C7F7885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Lung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13F6BB2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</w:t>
            </w:r>
            <w:proofErr w:type="gramStart"/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33,C</w:t>
            </w:r>
            <w:proofErr w:type="gramEnd"/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34</w:t>
            </w:r>
          </w:p>
        </w:tc>
        <w:tc>
          <w:tcPr>
            <w:tcW w:w="3571" w:type="dxa"/>
            <w:vAlign w:val="center"/>
          </w:tcPr>
          <w:p w14:paraId="09135C4A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</w:t>
            </w:r>
            <w:proofErr w:type="gramStart"/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33,C</w:t>
            </w:r>
            <w:proofErr w:type="gramEnd"/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34, C39</w:t>
            </w:r>
          </w:p>
        </w:tc>
      </w:tr>
      <w:tr w:rsidR="005E66E0" w:rsidRPr="005E2BFA" w14:paraId="786783EF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0C699B9C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4A83762E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571" w:type="dxa"/>
            <w:vAlign w:val="center"/>
          </w:tcPr>
          <w:p w14:paraId="305999A1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5E66E0" w:rsidRPr="005E2BFA" w14:paraId="7918121E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363D6ED9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Melanoma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DD23A98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43</w:t>
            </w:r>
          </w:p>
        </w:tc>
        <w:tc>
          <w:tcPr>
            <w:tcW w:w="3571" w:type="dxa"/>
            <w:vAlign w:val="center"/>
          </w:tcPr>
          <w:p w14:paraId="351EC92A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43</w:t>
            </w:r>
          </w:p>
        </w:tc>
      </w:tr>
      <w:tr w:rsidR="005E66E0" w:rsidRPr="005E2BFA" w14:paraId="711E59CF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2B7BFC24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4E84B2A4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571" w:type="dxa"/>
            <w:vAlign w:val="center"/>
          </w:tcPr>
          <w:p w14:paraId="53C614F2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5E66E0" w:rsidRPr="005E2BFA" w14:paraId="257D9727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3468487F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Cervix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FB1F200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53</w:t>
            </w:r>
          </w:p>
        </w:tc>
        <w:tc>
          <w:tcPr>
            <w:tcW w:w="3571" w:type="dxa"/>
            <w:vAlign w:val="center"/>
          </w:tcPr>
          <w:p w14:paraId="089DB6E1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53, C55, C57</w:t>
            </w:r>
          </w:p>
        </w:tc>
      </w:tr>
      <w:tr w:rsidR="005E66E0" w:rsidRPr="005E2BFA" w14:paraId="7942F03B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5E1C7C99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Ovary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05E4D3BA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56</w:t>
            </w:r>
          </w:p>
        </w:tc>
        <w:tc>
          <w:tcPr>
            <w:tcW w:w="3571" w:type="dxa"/>
            <w:vAlign w:val="center"/>
          </w:tcPr>
          <w:p w14:paraId="369B2764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56, C57</w:t>
            </w:r>
          </w:p>
        </w:tc>
      </w:tr>
      <w:tr w:rsidR="005E66E0" w:rsidRPr="005E2BFA" w14:paraId="7E626E68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1806FD86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Uteru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F38BB58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54</w:t>
            </w:r>
          </w:p>
        </w:tc>
        <w:tc>
          <w:tcPr>
            <w:tcW w:w="3571" w:type="dxa"/>
            <w:vAlign w:val="center"/>
          </w:tcPr>
          <w:p w14:paraId="1E780B9E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54, C55, C57</w:t>
            </w:r>
          </w:p>
        </w:tc>
      </w:tr>
      <w:tr w:rsidR="005E66E0" w:rsidRPr="005E2BFA" w14:paraId="551AEA28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21328CF6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2B56728A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571" w:type="dxa"/>
            <w:vAlign w:val="center"/>
          </w:tcPr>
          <w:p w14:paraId="2E74E250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5E66E0" w:rsidRPr="005E2BFA" w14:paraId="56143514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0495EB3C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Kidney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066E0317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64, C65</w:t>
            </w:r>
          </w:p>
        </w:tc>
        <w:tc>
          <w:tcPr>
            <w:tcW w:w="3571" w:type="dxa"/>
            <w:vAlign w:val="center"/>
          </w:tcPr>
          <w:p w14:paraId="457935DD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64, C65, C66, C68</w:t>
            </w:r>
          </w:p>
        </w:tc>
      </w:tr>
      <w:tr w:rsidR="005E66E0" w:rsidRPr="005E2BFA" w14:paraId="57E563E5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60451947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Bladder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5E7B0E7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67</w:t>
            </w:r>
          </w:p>
        </w:tc>
        <w:tc>
          <w:tcPr>
            <w:tcW w:w="3571" w:type="dxa"/>
            <w:vAlign w:val="center"/>
          </w:tcPr>
          <w:p w14:paraId="347A6E47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67, C68</w:t>
            </w:r>
          </w:p>
        </w:tc>
      </w:tr>
      <w:tr w:rsidR="005E66E0" w:rsidRPr="005E2BFA" w14:paraId="397D3878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16363AAF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39761408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571" w:type="dxa"/>
            <w:vAlign w:val="center"/>
          </w:tcPr>
          <w:p w14:paraId="01EB4330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5E66E0" w:rsidRPr="005E2BFA" w14:paraId="6277A832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13EC17A2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hAnsi="Arial" w:cs="Arial"/>
                <w:sz w:val="24"/>
                <w:szCs w:val="24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Brain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35369A2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71</w:t>
            </w:r>
          </w:p>
        </w:tc>
        <w:tc>
          <w:tcPr>
            <w:tcW w:w="3571" w:type="dxa"/>
            <w:vAlign w:val="center"/>
          </w:tcPr>
          <w:p w14:paraId="12084625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71, C72</w:t>
            </w:r>
          </w:p>
        </w:tc>
      </w:tr>
      <w:tr w:rsidR="005E66E0" w:rsidRPr="005E2BFA" w14:paraId="23E60762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237C6D31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hAnsi="Arial" w:cs="Arial"/>
                <w:sz w:val="24"/>
                <w:szCs w:val="24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Oral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775C145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00-C14</w:t>
            </w:r>
          </w:p>
        </w:tc>
        <w:tc>
          <w:tcPr>
            <w:tcW w:w="3571" w:type="dxa"/>
            <w:vAlign w:val="center"/>
          </w:tcPr>
          <w:p w14:paraId="7B84776A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00-C14</w:t>
            </w:r>
          </w:p>
        </w:tc>
      </w:tr>
      <w:tr w:rsidR="005E66E0" w:rsidRPr="005E2BFA" w14:paraId="72F86686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4AB60767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4446DB3A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3571" w:type="dxa"/>
            <w:vAlign w:val="center"/>
          </w:tcPr>
          <w:p w14:paraId="6D550D9E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5E66E0" w:rsidRPr="005E2BFA" w14:paraId="6CE63B59" w14:textId="77777777" w:rsidTr="00302366">
        <w:trPr>
          <w:jc w:val="center"/>
        </w:trPr>
        <w:tc>
          <w:tcPr>
            <w:tcW w:w="1654" w:type="dxa"/>
            <w:shd w:val="clear" w:color="auto" w:fill="auto"/>
          </w:tcPr>
          <w:p w14:paraId="3E8213E6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-Hodgkin lymphoma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F4223B7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82-C85</w:t>
            </w:r>
          </w:p>
        </w:tc>
        <w:tc>
          <w:tcPr>
            <w:tcW w:w="3571" w:type="dxa"/>
            <w:vAlign w:val="center"/>
          </w:tcPr>
          <w:p w14:paraId="4760F00F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82-C85</w:t>
            </w:r>
          </w:p>
        </w:tc>
      </w:tr>
      <w:tr w:rsidR="005E66E0" w:rsidRPr="005E2BFA" w14:paraId="1D366F7B" w14:textId="77777777" w:rsidTr="00302366">
        <w:trPr>
          <w:jc w:val="center"/>
        </w:trPr>
        <w:tc>
          <w:tcPr>
            <w:tcW w:w="1654" w:type="dxa"/>
            <w:tcBorders>
              <w:bottom w:val="nil"/>
            </w:tcBorders>
            <w:shd w:val="clear" w:color="auto" w:fill="auto"/>
          </w:tcPr>
          <w:p w14:paraId="577FC59C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hAnsi="Arial" w:cs="Arial"/>
                <w:sz w:val="24"/>
                <w:szCs w:val="24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Myeloma</w:t>
            </w:r>
          </w:p>
        </w:tc>
        <w:tc>
          <w:tcPr>
            <w:tcW w:w="2405" w:type="dxa"/>
            <w:tcBorders>
              <w:bottom w:val="nil"/>
            </w:tcBorders>
            <w:shd w:val="clear" w:color="auto" w:fill="auto"/>
            <w:vAlign w:val="center"/>
          </w:tcPr>
          <w:p w14:paraId="5BCCCA50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90</w:t>
            </w:r>
          </w:p>
        </w:tc>
        <w:tc>
          <w:tcPr>
            <w:tcW w:w="3571" w:type="dxa"/>
            <w:tcBorders>
              <w:bottom w:val="nil"/>
            </w:tcBorders>
            <w:vAlign w:val="center"/>
          </w:tcPr>
          <w:p w14:paraId="5A7A3454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90</w:t>
            </w:r>
          </w:p>
        </w:tc>
      </w:tr>
      <w:tr w:rsidR="005E66E0" w:rsidRPr="005E2BFA" w14:paraId="75F05590" w14:textId="77777777" w:rsidTr="00302366">
        <w:trPr>
          <w:jc w:val="center"/>
        </w:trPr>
        <w:tc>
          <w:tcPr>
            <w:tcW w:w="1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5F89EA" w14:textId="77777777" w:rsidR="005E66E0" w:rsidRPr="005E2BFA" w:rsidRDefault="005E66E0" w:rsidP="00302366">
            <w:pPr>
              <w:spacing w:after="0" w:line="240" w:lineRule="auto"/>
              <w:ind w:right="-57"/>
              <w:rPr>
                <w:rFonts w:ascii="Arial" w:hAnsi="Arial" w:cs="Arial"/>
                <w:sz w:val="24"/>
                <w:szCs w:val="24"/>
              </w:rPr>
            </w:pPr>
            <w:r w:rsidRPr="005E2BFA">
              <w:rPr>
                <w:rFonts w:ascii="Arial" w:hAnsi="Arial" w:cs="Arial"/>
                <w:sz w:val="24"/>
                <w:szCs w:val="24"/>
              </w:rPr>
              <w:t>Leuk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5E2BFA">
              <w:rPr>
                <w:rFonts w:ascii="Arial" w:hAnsi="Arial" w:cs="Arial"/>
                <w:sz w:val="24"/>
                <w:szCs w:val="24"/>
              </w:rPr>
              <w:t>emia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3AB3BF" w14:textId="77777777" w:rsidR="005E66E0" w:rsidRPr="005E2BFA" w:rsidRDefault="005E66E0" w:rsidP="00302366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91-C95</w:t>
            </w:r>
          </w:p>
        </w:tc>
        <w:tc>
          <w:tcPr>
            <w:tcW w:w="3571" w:type="dxa"/>
            <w:tcBorders>
              <w:top w:val="nil"/>
              <w:bottom w:val="single" w:sz="4" w:space="0" w:color="auto"/>
            </w:tcBorders>
            <w:vAlign w:val="center"/>
          </w:tcPr>
          <w:p w14:paraId="4F0E62C7" w14:textId="77777777" w:rsidR="005E66E0" w:rsidRPr="005E2BFA" w:rsidRDefault="005E66E0" w:rsidP="00302366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E2BFA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91-C95</w:t>
            </w:r>
          </w:p>
        </w:tc>
      </w:tr>
    </w:tbl>
    <w:p w14:paraId="200F7D62" w14:textId="77777777" w:rsidR="005E66E0" w:rsidRPr="00A9575F" w:rsidRDefault="005E66E0" w:rsidP="005E66E0">
      <w:pPr>
        <w:spacing w:after="0" w:line="240" w:lineRule="auto"/>
        <w:jc w:val="center"/>
        <w:rPr>
          <w:rFonts w:ascii="Arial" w:hAnsi="Arial" w:cs="Arial"/>
          <w:sz w:val="16"/>
          <w:szCs w:val="16"/>
        </w:rPr>
      </w:pPr>
      <w:proofErr w:type="spellStart"/>
      <w:r w:rsidRPr="00A9575F">
        <w:rPr>
          <w:rFonts w:ascii="Arial" w:hAnsi="Arial" w:cs="Arial"/>
          <w:sz w:val="16"/>
          <w:szCs w:val="16"/>
          <w:vertAlign w:val="superscript"/>
        </w:rPr>
        <w:t>a</w:t>
      </w:r>
      <w:r w:rsidRPr="00A9575F">
        <w:rPr>
          <w:rFonts w:ascii="Arial" w:hAnsi="Arial" w:cs="Arial"/>
          <w:sz w:val="16"/>
          <w:szCs w:val="16"/>
        </w:rPr>
        <w:t>Cancer</w:t>
      </w:r>
      <w:proofErr w:type="spellEnd"/>
      <w:r w:rsidRPr="00A9575F">
        <w:rPr>
          <w:rFonts w:ascii="Arial" w:hAnsi="Arial" w:cs="Arial"/>
          <w:sz w:val="16"/>
          <w:szCs w:val="16"/>
        </w:rPr>
        <w:t xml:space="preserve"> was identified in the English dataset additionally using GP Read codes.</w:t>
      </w:r>
    </w:p>
    <w:p w14:paraId="7CF5796F" w14:textId="77777777" w:rsidR="005E66E0" w:rsidRPr="005E2BFA" w:rsidRDefault="005E66E0" w:rsidP="005E66E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2F2C5AE" w14:textId="77777777" w:rsidR="005E66E0" w:rsidRDefault="005E66E0" w:rsidP="005E66E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58B28DEA" w14:textId="6E49CCEA" w:rsidR="00AB5340" w:rsidRDefault="00AB5340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6A6596CF" w14:textId="6F6D8C76" w:rsidR="00EE28D0" w:rsidRPr="00376EB5" w:rsidRDefault="005E66E0" w:rsidP="00EE28D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376EB5">
        <w:rPr>
          <w:rFonts w:ascii="Arial" w:eastAsia="Times New Roman" w:hAnsi="Arial" w:cs="Arial"/>
          <w:sz w:val="24"/>
          <w:szCs w:val="24"/>
        </w:rPr>
        <w:lastRenderedPageBreak/>
        <w:t xml:space="preserve">Supplementary Table </w:t>
      </w:r>
      <w:r>
        <w:rPr>
          <w:rFonts w:ascii="Arial" w:eastAsia="Times New Roman" w:hAnsi="Arial" w:cs="Arial"/>
          <w:sz w:val="24"/>
          <w:szCs w:val="24"/>
        </w:rPr>
        <w:t>2</w:t>
      </w:r>
      <w:r w:rsidRPr="00376EB5">
        <w:rPr>
          <w:rFonts w:ascii="Arial" w:eastAsia="Times New Roman" w:hAnsi="Arial" w:cs="Arial"/>
          <w:sz w:val="24"/>
          <w:szCs w:val="24"/>
        </w:rPr>
        <w:t xml:space="preserve">: Pooled analyses of hormone replacement therapy use after diagnosis and all-cause mortality in England, </w:t>
      </w:r>
      <w:proofErr w:type="gramStart"/>
      <w:r w:rsidRPr="00376EB5">
        <w:rPr>
          <w:rFonts w:ascii="Arial" w:eastAsia="Times New Roman" w:hAnsi="Arial" w:cs="Arial"/>
          <w:sz w:val="24"/>
          <w:szCs w:val="24"/>
        </w:rPr>
        <w:t>Scotland</w:t>
      </w:r>
      <w:proofErr w:type="gramEnd"/>
      <w:r w:rsidRPr="00376EB5">
        <w:rPr>
          <w:rFonts w:ascii="Arial" w:eastAsia="Times New Roman" w:hAnsi="Arial" w:cs="Arial"/>
          <w:sz w:val="24"/>
          <w:szCs w:val="24"/>
        </w:rPr>
        <w:t xml:space="preserve"> and Wales.</w:t>
      </w:r>
    </w:p>
    <w:tbl>
      <w:tblPr>
        <w:tblW w:w="9482" w:type="dxa"/>
        <w:tblLayout w:type="fixed"/>
        <w:tblLook w:val="04A0" w:firstRow="1" w:lastRow="0" w:firstColumn="1" w:lastColumn="0" w:noHBand="0" w:noVBand="1"/>
      </w:tblPr>
      <w:tblGrid>
        <w:gridCol w:w="1196"/>
        <w:gridCol w:w="1224"/>
        <w:gridCol w:w="1391"/>
        <w:gridCol w:w="151"/>
        <w:gridCol w:w="133"/>
        <w:gridCol w:w="1091"/>
        <w:gridCol w:w="1319"/>
        <w:gridCol w:w="223"/>
        <w:gridCol w:w="202"/>
        <w:gridCol w:w="1022"/>
        <w:gridCol w:w="1530"/>
      </w:tblGrid>
      <w:tr w:rsidR="00EE28D0" w:rsidRPr="00063337" w14:paraId="7FD7500C" w14:textId="77777777" w:rsidTr="00302366">
        <w:trPr>
          <w:trHeight w:val="30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D7DA3" w14:textId="77777777" w:rsidR="00EE28D0" w:rsidRPr="009C6E7F" w:rsidRDefault="00EE28D0" w:rsidP="003023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0" w:name="_Hlk144981979"/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9D19F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C6E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gland</w:t>
            </w:r>
            <w:r w:rsidRPr="009C6E7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BA0D2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56CE2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EF6B6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B9170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es</w:t>
            </w:r>
          </w:p>
        </w:tc>
      </w:tr>
      <w:tr w:rsidR="00EE28D0" w:rsidRPr="00063337" w14:paraId="556EFBC8" w14:textId="77777777" w:rsidTr="00302366">
        <w:trPr>
          <w:trHeight w:val="30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6DED0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g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E8E2E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RT user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15289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RT non-user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27F164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RT user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6455D5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RT non-user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3DA851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RT us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6F0064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RT non-user</w:t>
            </w:r>
          </w:p>
        </w:tc>
      </w:tr>
      <w:tr w:rsidR="00EE28D0" w:rsidRPr="00063337" w14:paraId="68A108E6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0073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F89F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B220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F183E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1D937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6F2E4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0DB7D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063337" w14:paraId="565D8CDF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4C21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84909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696D6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59544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C1F8E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359DD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B2D81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063337" w14:paraId="3400AC6C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2D23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87A9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26 (16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201B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2258 (16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911D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78 (24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2CF30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614 (19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537B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35 (1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7704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702 (13%)</w:t>
            </w:r>
          </w:p>
        </w:tc>
      </w:tr>
      <w:tr w:rsidR="00EE28D0" w:rsidRPr="00063337" w14:paraId="018838A7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36827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6D7E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247 (31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65FF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4308 (30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BEB4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92 (28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DBC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361 (27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39B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55 (2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FBB7B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279 (24%)</w:t>
            </w:r>
          </w:p>
        </w:tc>
      </w:tr>
      <w:tr w:rsidR="00EE28D0" w:rsidRPr="00063337" w14:paraId="0DB4335B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1FF69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4773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238 (30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BFBA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4409 (31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4F7D8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84 (25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F8EE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216 (25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85AC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74 (2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EEB4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584 (29%)</w:t>
            </w:r>
          </w:p>
        </w:tc>
      </w:tr>
      <w:tr w:rsidR="00EE28D0" w:rsidRPr="00063337" w14:paraId="7AC37D8F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2D3DE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D320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75 (9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468B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760 (12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2D1F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30 (9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0C3F3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182 (14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9F1E8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4 (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26B4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459 (9%)</w:t>
            </w:r>
          </w:p>
        </w:tc>
      </w:tr>
      <w:tr w:rsidR="00EE28D0" w:rsidRPr="00063337" w14:paraId="0F0E2B13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E3AA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CF65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10 (14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18FB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504 (11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0D01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47 (14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C591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349 (15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1C3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01 (3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9AA9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373 (25%)</w:t>
            </w:r>
          </w:p>
        </w:tc>
      </w:tr>
      <w:tr w:rsidR="00EE28D0" w:rsidRPr="00063337" w14:paraId="7978DD36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73E09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B9B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37CF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DEFC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43AC5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6D83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8FB2D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063337" w14:paraId="6821B308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B682A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DD5D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04E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4D7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19A82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43C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AE89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063337" w14:paraId="7CFBA6C4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E1E02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2657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65 (18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BBF0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480 (20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7A1FC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75 (34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DF214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688 (30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C9F38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6 (1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E96B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610 (16%)</w:t>
            </w:r>
          </w:p>
        </w:tc>
      </w:tr>
      <w:tr w:rsidR="00EE28D0" w:rsidRPr="00063337" w14:paraId="7E114AE0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99D25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7CAC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29 (8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7900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618 (8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BB66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7 (8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1C9EF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686 (8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CD653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7 (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1BC5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91 (7%)</w:t>
            </w:r>
          </w:p>
        </w:tc>
      </w:tr>
      <w:tr w:rsidR="00EE28D0" w:rsidRPr="00063337" w14:paraId="589D9238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6C4E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F321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62 (17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3080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607 (21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66D79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47 (22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A608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302 (25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4A0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6 (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1FE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751 (19%)</w:t>
            </w:r>
          </w:p>
        </w:tc>
      </w:tr>
      <w:tr w:rsidR="00EE28D0" w:rsidRPr="00063337" w14:paraId="3494FF1F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F5C1D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A258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83 (22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F3B1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2330 (31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B287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68 (31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CE17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805 (31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3B85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0 (1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E3E33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829 (21%)</w:t>
            </w:r>
          </w:p>
        </w:tc>
      </w:tr>
      <w:tr w:rsidR="00EE28D0" w:rsidRPr="00063337" w14:paraId="78B8FDB1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24DF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6C56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30 (35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D33E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534 (20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CD9C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1 (5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3BC95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596 (7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64A9C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07 (6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4280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436 (37%)</w:t>
            </w:r>
          </w:p>
        </w:tc>
      </w:tr>
      <w:tr w:rsidR="00EE28D0" w:rsidRPr="00063337" w14:paraId="3971683A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5D4B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F8F5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D2CD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EEFCC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1930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0320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E7C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063337" w14:paraId="7BA7935D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855FB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6104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A055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BA77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E3C0D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89E0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375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063337" w14:paraId="2B96176F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4EAB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E7EF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315 (85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B8A8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2648 (78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5D02F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71 (74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07C08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052 (59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31A65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47 (5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6638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125 (53%)</w:t>
            </w:r>
          </w:p>
        </w:tc>
      </w:tr>
      <w:tr w:rsidR="00EE28D0" w:rsidRPr="00063337" w14:paraId="6F99D3BA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D3CB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F4C2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42 (11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5A12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522 (15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22BB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55 (15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30A2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686 (20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8262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30 (1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A0AC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349 (17%)</w:t>
            </w:r>
          </w:p>
        </w:tc>
      </w:tr>
      <w:tr w:rsidR="00EE28D0" w:rsidRPr="00063337" w14:paraId="2B554153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8053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F6CD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8 (2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D9AF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82 (5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EE5CB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6 (7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60B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387 (11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CFEE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0-6</w:t>
            </w:r>
            <w:r w:rsidRPr="009C6E7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9E93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72 (3%)</w:t>
            </w:r>
          </w:p>
        </w:tc>
      </w:tr>
      <w:tr w:rsidR="00EE28D0" w:rsidRPr="00063337" w14:paraId="1C79D34D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D16B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9531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3 (1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4FCB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45 (1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FFAB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6 (2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07E7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25 (6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1F61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0-6</w:t>
            </w:r>
            <w:r w:rsidRPr="009C6E7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ACD3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39 (2%)</w:t>
            </w:r>
          </w:p>
        </w:tc>
      </w:tr>
      <w:tr w:rsidR="00EE28D0" w:rsidRPr="00063337" w14:paraId="56142F4D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BF0BE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4C3D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4 (1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A83C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4 (0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EEB1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9 (2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0E1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38 (4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C41F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84 (3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3E0CE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523 (25%)</w:t>
            </w:r>
          </w:p>
        </w:tc>
      </w:tr>
      <w:tr w:rsidR="00EE28D0" w:rsidRPr="00063337" w14:paraId="4A3F380A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78F76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90B0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7C38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8205F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C6E8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AFC9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19573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063337" w14:paraId="63B47BF3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5BA9C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F0D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B08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973B4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8481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0009C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3FE8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063337" w14:paraId="71859AC2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FCDC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46C3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92 (23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5B37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293 (20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B258B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37 (70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3A29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484 (38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09B1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13 (5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9A21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44 (32%)</w:t>
            </w:r>
          </w:p>
        </w:tc>
      </w:tr>
      <w:tr w:rsidR="00EE28D0" w:rsidRPr="00063337" w14:paraId="425B6DAD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EFC37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87A5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31 (8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B196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56 (11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AFDE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78 (23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B27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398 (31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3868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31 (1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19199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28 (17%)</w:t>
            </w:r>
          </w:p>
        </w:tc>
      </w:tr>
      <w:tr w:rsidR="00EE28D0" w:rsidRPr="00063337" w14:paraId="53F9A2BE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708C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7783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5 (4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AF75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27 (9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17A9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9 (3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877D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50 (12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78C3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0-12</w:t>
            </w:r>
            <w:r w:rsidRPr="009C6E7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AD14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78 (10%)</w:t>
            </w:r>
          </w:p>
        </w:tc>
      </w:tr>
      <w:tr w:rsidR="00EE28D0" w:rsidRPr="00063337" w14:paraId="20F22B42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541FE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877D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7 (2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948F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13 (8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1D19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8 (2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81854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52 (12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3CF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0-12</w:t>
            </w:r>
            <w:r w:rsidRPr="009C6E7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1792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66 (9%)</w:t>
            </w:r>
          </w:p>
        </w:tc>
      </w:tr>
      <w:tr w:rsidR="00EE28D0" w:rsidRPr="00063337" w14:paraId="511CECDA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4524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3878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253 (64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0486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772 (53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539D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8 (2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053B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06 (8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C80F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51 (2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B7D9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55 (33%)</w:t>
            </w:r>
          </w:p>
        </w:tc>
      </w:tr>
      <w:tr w:rsidR="00EE28D0" w:rsidRPr="00063337" w14:paraId="719A42C3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4C1F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34CD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79C3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E6C9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788A8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2747E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C8FC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063337" w14:paraId="50B4951E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01D2A" w14:textId="77777777" w:rsidR="00EE28D0" w:rsidRPr="009C6E7F" w:rsidRDefault="00EE28D0" w:rsidP="00302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Ovari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A482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D74E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AC180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103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B0BF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7404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063337" w14:paraId="7E44A2C0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8DAB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B6EE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287 (50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B22F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470 (29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9A3B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55 (75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852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126 (35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FA18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83 (3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A3BC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455 (19%)</w:t>
            </w:r>
          </w:p>
        </w:tc>
      </w:tr>
      <w:tr w:rsidR="00EE28D0" w:rsidRPr="00063337" w14:paraId="1B6742E1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8EF2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A2AB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8 (3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6245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313 (6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DD57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8 (4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71824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43 (8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E622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3 (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8402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44 (6%)</w:t>
            </w:r>
          </w:p>
        </w:tc>
      </w:tr>
      <w:tr w:rsidR="00EE28D0" w:rsidRPr="00063337" w14:paraId="78991C8F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78D8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DEC4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19 (21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FF68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600 (32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242CD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5 (7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7C6E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105 (35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462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0-16</w:t>
            </w:r>
            <w:r w:rsidRPr="009C6E7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16DF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436 (19%)</w:t>
            </w:r>
          </w:p>
        </w:tc>
      </w:tr>
      <w:tr w:rsidR="00EE28D0" w:rsidRPr="00063337" w14:paraId="0FA0500A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E998F5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DB4EA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36 (6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23A8B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740 (15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FCAF8C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1 (5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E791E2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512 (16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D4670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0-16</w:t>
            </w:r>
            <w:r w:rsidRPr="009C6E7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81BF9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54 (7%)</w:t>
            </w:r>
          </w:p>
        </w:tc>
      </w:tr>
      <w:tr w:rsidR="00EE28D0" w:rsidRPr="00063337" w14:paraId="7F4730DA" w14:textId="77777777" w:rsidTr="00302366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B41FD" w14:textId="77777777" w:rsidR="00EE28D0" w:rsidRPr="009C6E7F" w:rsidRDefault="00EE28D0" w:rsidP="00302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6E7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F3CC8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116 (20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BB580" w14:textId="77777777" w:rsidR="00EE28D0" w:rsidRPr="009C6E7F" w:rsidRDefault="00EE28D0" w:rsidP="00302366">
            <w:pPr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C6E7F">
              <w:rPr>
                <w:rFonts w:ascii="Arial" w:eastAsiaTheme="minorEastAsia" w:hAnsi="Arial" w:cs="Arial"/>
                <w:sz w:val="20"/>
                <w:szCs w:val="20"/>
              </w:rPr>
              <w:t>890 (18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EB81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9 (9%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9BE06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213 (7%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BBA54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52 (5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813AA" w14:textId="77777777" w:rsidR="00EE28D0" w:rsidRPr="009C6E7F" w:rsidRDefault="00EE28D0" w:rsidP="003023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E7F">
              <w:rPr>
                <w:rFonts w:ascii="Arial" w:hAnsi="Arial" w:cs="Arial"/>
                <w:color w:val="000000"/>
                <w:sz w:val="20"/>
                <w:szCs w:val="20"/>
              </w:rPr>
              <w:t>1163 (49%)</w:t>
            </w:r>
          </w:p>
        </w:tc>
      </w:tr>
    </w:tbl>
    <w:bookmarkEnd w:id="0"/>
    <w:p w14:paraId="692A2210" w14:textId="77777777" w:rsidR="00EE28D0" w:rsidRPr="009C6E7F" w:rsidRDefault="00EE28D0" w:rsidP="00EE28D0">
      <w:pPr>
        <w:rPr>
          <w:rFonts w:ascii="Arial" w:eastAsia="Times New Roman" w:hAnsi="Arial" w:cs="Arial"/>
          <w:sz w:val="16"/>
          <w:szCs w:val="16"/>
        </w:rPr>
      </w:pPr>
      <w:proofErr w:type="spellStart"/>
      <w:r w:rsidRPr="009C6E7F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a</w:t>
      </w:r>
      <w:r w:rsidRPr="009C6E7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Restricted</w:t>
      </w:r>
      <w:proofErr w:type="spellEnd"/>
      <w:r w:rsidRPr="009C6E7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to individuals with linked cancer registry data. </w:t>
      </w:r>
      <w:proofErr w:type="spellStart"/>
      <w:r w:rsidRPr="009C6E7F">
        <w:rPr>
          <w:rFonts w:ascii="Arial" w:eastAsia="Times New Roman" w:hAnsi="Arial" w:cs="Arial"/>
          <w:sz w:val="16"/>
          <w:szCs w:val="16"/>
          <w:vertAlign w:val="superscript"/>
        </w:rPr>
        <w:t>b</w:t>
      </w:r>
      <w:r w:rsidRPr="009C6E7F">
        <w:rPr>
          <w:rFonts w:ascii="Arial" w:eastAsia="Times New Roman" w:hAnsi="Arial" w:cs="Arial"/>
          <w:sz w:val="16"/>
          <w:szCs w:val="16"/>
        </w:rPr>
        <w:t>Range</w:t>
      </w:r>
      <w:proofErr w:type="spellEnd"/>
      <w:r w:rsidRPr="009C6E7F">
        <w:rPr>
          <w:rFonts w:ascii="Arial" w:eastAsia="Times New Roman" w:hAnsi="Arial" w:cs="Arial"/>
          <w:sz w:val="16"/>
          <w:szCs w:val="16"/>
        </w:rPr>
        <w:t xml:space="preserve"> shown to maintain statistical disclosure control.</w:t>
      </w:r>
    </w:p>
    <w:p w14:paraId="1501E918" w14:textId="77777777" w:rsidR="00EE28D0" w:rsidRDefault="00EE28D0" w:rsidP="005E66E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2B12BEC9" w14:textId="77777777" w:rsidR="00436ABC" w:rsidRDefault="00436ABC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5538C0F3" w14:textId="2D17271D" w:rsidR="00436ABC" w:rsidRPr="00E664AC" w:rsidRDefault="00436ABC" w:rsidP="00436ABC">
      <w:pPr>
        <w:rPr>
          <w:rFonts w:ascii="Arial" w:eastAsia="Times New Roman" w:hAnsi="Arial" w:cs="Arial"/>
          <w:sz w:val="24"/>
          <w:szCs w:val="24"/>
        </w:rPr>
      </w:pPr>
      <w:r w:rsidRPr="00F53481">
        <w:rPr>
          <w:rFonts w:ascii="Arial" w:eastAsia="Times New Roman" w:hAnsi="Arial" w:cs="Arial"/>
          <w:sz w:val="24"/>
          <w:szCs w:val="24"/>
        </w:rPr>
        <w:lastRenderedPageBreak/>
        <w:t xml:space="preserve">Supplementary Table </w:t>
      </w:r>
      <w:r>
        <w:rPr>
          <w:rFonts w:ascii="Arial" w:eastAsia="Times New Roman" w:hAnsi="Arial" w:cs="Arial"/>
          <w:sz w:val="24"/>
          <w:szCs w:val="24"/>
        </w:rPr>
        <w:t>3</w:t>
      </w:r>
      <w:r w:rsidRPr="00E664AC">
        <w:rPr>
          <w:rFonts w:ascii="Arial" w:eastAsia="Times New Roman" w:hAnsi="Arial" w:cs="Arial"/>
          <w:sz w:val="24"/>
          <w:szCs w:val="24"/>
        </w:rPr>
        <w:t xml:space="preserve">: </w:t>
      </w:r>
      <w:r>
        <w:rPr>
          <w:rFonts w:ascii="Arial" w:eastAsia="Times New Roman" w:hAnsi="Arial" w:cs="Arial"/>
          <w:sz w:val="24"/>
          <w:szCs w:val="24"/>
        </w:rPr>
        <w:t>S</w:t>
      </w:r>
      <w:r w:rsidRPr="00E664AC">
        <w:rPr>
          <w:rFonts w:ascii="Arial" w:eastAsia="Times New Roman" w:hAnsi="Arial" w:cs="Arial"/>
          <w:sz w:val="24"/>
          <w:szCs w:val="24"/>
        </w:rPr>
        <w:t xml:space="preserve">ensitivity analyses for the association between </w:t>
      </w:r>
      <w:r>
        <w:rPr>
          <w:rFonts w:ascii="Arial" w:eastAsia="Times New Roman" w:hAnsi="Arial" w:cs="Arial"/>
          <w:sz w:val="24"/>
          <w:szCs w:val="24"/>
        </w:rPr>
        <w:t>hormone replacement therapy</w:t>
      </w:r>
      <w:r w:rsidRPr="00E664AC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>use after diagnosis</w:t>
      </w:r>
      <w:r w:rsidRPr="00E664AC">
        <w:rPr>
          <w:rFonts w:ascii="Arial" w:eastAsia="Times New Roman" w:hAnsi="Arial" w:cs="Arial"/>
          <w:sz w:val="24"/>
          <w:szCs w:val="24"/>
        </w:rPr>
        <w:t xml:space="preserve"> and cancer-specific mortality </w:t>
      </w:r>
      <w:r>
        <w:rPr>
          <w:rFonts w:ascii="Arial" w:eastAsia="Times New Roman" w:hAnsi="Arial" w:cs="Arial"/>
          <w:sz w:val="24"/>
          <w:szCs w:val="24"/>
        </w:rPr>
        <w:t xml:space="preserve">adjusting for BMI </w:t>
      </w:r>
      <w:r w:rsidRPr="00E664AC">
        <w:rPr>
          <w:rFonts w:ascii="Arial" w:eastAsia="Times New Roman" w:hAnsi="Arial" w:cs="Arial"/>
          <w:sz w:val="24"/>
          <w:szCs w:val="24"/>
        </w:rPr>
        <w:t>in England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Pr="00E664AC">
        <w:rPr>
          <w:rFonts w:ascii="Arial" w:eastAsia="Times New Roman" w:hAnsi="Arial" w:cs="Arial"/>
          <w:sz w:val="24"/>
          <w:szCs w:val="24"/>
        </w:rPr>
        <w:t>and Wales.</w:t>
      </w:r>
    </w:p>
    <w:tbl>
      <w:tblPr>
        <w:tblStyle w:val="TableGrid"/>
        <w:tblW w:w="10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3"/>
        <w:gridCol w:w="1287"/>
        <w:gridCol w:w="1050"/>
        <w:gridCol w:w="1797"/>
        <w:gridCol w:w="1742"/>
        <w:gridCol w:w="1742"/>
      </w:tblGrid>
      <w:tr w:rsidR="00436ABC" w:rsidRPr="009451AE" w14:paraId="573E96FA" w14:textId="77777777" w:rsidTr="00566BFE">
        <w:trPr>
          <w:trHeight w:val="424"/>
        </w:trPr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</w:tcPr>
          <w:p w14:paraId="7D4F1652" w14:textId="77777777" w:rsidR="00436ABC" w:rsidRPr="009451AE" w:rsidRDefault="00436ABC" w:rsidP="00566BFE">
            <w:pPr>
              <w:rPr>
                <w:rFonts w:ascii="Arial" w:hAnsi="Arial" w:cs="Arial"/>
                <w:bCs/>
                <w:sz w:val="20"/>
                <w:szCs w:val="20"/>
              </w:rPr>
            </w:pPr>
            <w:bookmarkStart w:id="1" w:name="_Hlk158106620"/>
            <w:r w:rsidRPr="009451AE">
              <w:rPr>
                <w:rFonts w:ascii="Arial" w:hAnsi="Arial" w:cs="Arial"/>
                <w:bCs/>
                <w:sz w:val="20"/>
                <w:szCs w:val="20"/>
              </w:rPr>
              <w:t>Analysis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5E184525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451AE">
              <w:rPr>
                <w:rFonts w:ascii="Arial" w:hAnsi="Arial" w:cs="Arial"/>
                <w:bCs/>
                <w:sz w:val="20"/>
                <w:szCs w:val="20"/>
              </w:rPr>
              <w:t>Events</w:t>
            </w:r>
            <w:r w:rsidRPr="00247DCF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642171EF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451AE">
              <w:rPr>
                <w:rFonts w:ascii="Arial" w:hAnsi="Arial" w:cs="Arial"/>
                <w:bCs/>
                <w:sz w:val="20"/>
                <w:szCs w:val="20"/>
              </w:rPr>
              <w:t>Person-</w:t>
            </w:r>
            <w:proofErr w:type="spellStart"/>
            <w:r w:rsidRPr="009451AE">
              <w:rPr>
                <w:rFonts w:ascii="Arial" w:hAnsi="Arial" w:cs="Arial"/>
                <w:bCs/>
                <w:sz w:val="20"/>
                <w:szCs w:val="20"/>
              </w:rPr>
              <w:t>years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721CC154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451AE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  <w:r w:rsidRPr="00247DCF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9451AE">
              <w:rPr>
                <w:rFonts w:ascii="Arial" w:hAnsi="Arial" w:cs="Arial"/>
                <w:bCs/>
                <w:sz w:val="20"/>
                <w:szCs w:val="20"/>
              </w:rPr>
              <w:t xml:space="preserve"> HR (95% CI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543195BF" w14:textId="77777777" w:rsidR="00436ABC" w:rsidRDefault="00436ABC" w:rsidP="00566BF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451AE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for main model + </w:t>
            </w:r>
            <w:proofErr w:type="spellStart"/>
            <w:proofErr w:type="gramStart"/>
            <w:r>
              <w:rPr>
                <w:rFonts w:ascii="Arial" w:hAnsi="Arial" w:cs="Arial"/>
                <w:bCs/>
                <w:sz w:val="20"/>
                <w:szCs w:val="20"/>
              </w:rPr>
              <w:t>BMI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  <w:r w:rsidRPr="009451A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0D4A9F53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451AE">
              <w:rPr>
                <w:rFonts w:ascii="Arial" w:hAnsi="Arial" w:cs="Arial"/>
                <w:bCs/>
                <w:sz w:val="20"/>
                <w:szCs w:val="20"/>
              </w:rPr>
              <w:t>HR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9451AE">
              <w:rPr>
                <w:rFonts w:ascii="Arial" w:hAnsi="Arial" w:cs="Arial"/>
                <w:bCs/>
                <w:sz w:val="20"/>
                <w:szCs w:val="20"/>
              </w:rPr>
              <w:t>(95% CI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02CEEBF4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Main analysis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Pr="00247DCF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HR (95% CI)</w:t>
            </w:r>
          </w:p>
        </w:tc>
      </w:tr>
      <w:tr w:rsidR="00436ABC" w:rsidRPr="009451AE" w14:paraId="06209F9B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2DC87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  <w:r w:rsidRPr="009451AE">
              <w:rPr>
                <w:rFonts w:ascii="Arial" w:hAnsi="Arial" w:cs="Arial"/>
                <w:sz w:val="20"/>
                <w:szCs w:val="20"/>
              </w:rPr>
              <w:t>Colorecta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2DA26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45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792A3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10556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13ED8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0.78 (0.67, 0.9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4D72F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0.78 (0.66, 0.9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0036F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0.79 (0.70, 0.90)</w:t>
            </w:r>
          </w:p>
        </w:tc>
      </w:tr>
      <w:tr w:rsidR="00436ABC" w:rsidRPr="009451AE" w14:paraId="63305716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7AE77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51AE">
              <w:rPr>
                <w:rFonts w:ascii="Arial" w:hAnsi="Arial" w:cs="Arial"/>
                <w:sz w:val="20"/>
                <w:szCs w:val="20"/>
              </w:rPr>
              <w:t>Oesophag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CC4B3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2ED14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542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E013D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0.81 (0.59, 1.1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26D5C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0.88 (0.64, 1.2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A20FC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0.93 (0.72, 1.19)</w:t>
            </w:r>
          </w:p>
        </w:tc>
      </w:tr>
      <w:tr w:rsidR="00436ABC" w:rsidRPr="009451AE" w14:paraId="7480F475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9C46D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  <w:r w:rsidRPr="009451AE">
              <w:rPr>
                <w:rFonts w:ascii="Arial" w:hAnsi="Arial" w:cs="Arial"/>
                <w:sz w:val="20"/>
                <w:szCs w:val="20"/>
              </w:rPr>
              <w:t>Gastri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176D8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90FDC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69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2717F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0.49 (0.17, 1.3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8D14F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0.58 (0.24, 1.3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271B4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51AE">
              <w:rPr>
                <w:rFonts w:ascii="Arial" w:hAnsi="Arial" w:cs="Arial"/>
                <w:color w:val="000000"/>
                <w:sz w:val="20"/>
                <w:szCs w:val="20"/>
              </w:rPr>
              <w:t>0.81 (0.47, 1.42)</w:t>
            </w:r>
          </w:p>
        </w:tc>
      </w:tr>
      <w:tr w:rsidR="00436ABC" w:rsidRPr="009451AE" w14:paraId="68BD287B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F2631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  <w:r w:rsidRPr="009451AE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8D8AE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D4B80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sz w:val="20"/>
                <w:szCs w:val="20"/>
              </w:rPr>
              <w:t>215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6417F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sz w:val="20"/>
                <w:szCs w:val="20"/>
              </w:rPr>
              <w:t>1.19 (0.75, 1.8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B705E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451AE">
              <w:rPr>
                <w:rFonts w:ascii="Arial" w:hAnsi="Arial" w:cs="Arial"/>
                <w:sz w:val="20"/>
                <w:szCs w:val="20"/>
              </w:rPr>
              <w:t>1.43 (0.87, 2.3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52287B7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1AE">
              <w:rPr>
                <w:rFonts w:ascii="Arial" w:hAnsi="Arial" w:cs="Arial"/>
                <w:sz w:val="20"/>
                <w:szCs w:val="20"/>
              </w:rPr>
              <w:t>1.11 (0.74, 1.66)</w:t>
            </w:r>
          </w:p>
        </w:tc>
      </w:tr>
      <w:tr w:rsidR="00436ABC" w:rsidRPr="009451AE" w14:paraId="5C31040A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EEF2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981D8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723B2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0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1308B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 (0.58, 1.0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005E8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 (0.62, 1.1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F8513" w14:textId="77777777" w:rsidR="00436ABC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 (0.65, 1.09)</w:t>
            </w:r>
          </w:p>
        </w:tc>
      </w:tr>
      <w:tr w:rsidR="00436ABC" w:rsidRPr="009451AE" w14:paraId="71A23B92" w14:textId="77777777" w:rsidTr="00566BFE">
        <w:tc>
          <w:tcPr>
            <w:tcW w:w="2473" w:type="dxa"/>
          </w:tcPr>
          <w:p w14:paraId="5F74E12D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21EF6A9E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8D9FF1E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</w:tcPr>
          <w:p w14:paraId="5E1D2C4A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2038FF9B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45B2A64A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436ABC" w:rsidRPr="009451AE" w14:paraId="7128E22D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4564F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001B9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ED4C6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42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57D1C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 (0.93, 1.1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D5218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 (0.91, 1.1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34206" w14:textId="77777777" w:rsidR="00436ABC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 (0.90, 1.07)</w:t>
            </w:r>
          </w:p>
        </w:tc>
      </w:tr>
      <w:tr w:rsidR="00436ABC" w:rsidRPr="009451AE" w14:paraId="6F7C0CA8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9DE3F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FE125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CFC24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1D7A7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B150E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303AFCC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436ABC" w:rsidRPr="009451AE" w14:paraId="0E0D7490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E8A70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lanom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1927A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D171B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42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C36E8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 (0.45, 1.3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342C9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 (0.48, 2.0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6176C" w14:textId="77777777" w:rsidR="00436ABC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 (0.58, 1.02)</w:t>
            </w:r>
          </w:p>
        </w:tc>
      </w:tr>
      <w:tr w:rsidR="00436ABC" w:rsidRPr="009451AE" w14:paraId="33F89B34" w14:textId="77777777" w:rsidTr="00566BFE">
        <w:tc>
          <w:tcPr>
            <w:tcW w:w="2473" w:type="dxa"/>
          </w:tcPr>
          <w:p w14:paraId="353D6233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bottom"/>
          </w:tcPr>
          <w:p w14:paraId="0EED069D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36235E79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vAlign w:val="bottom"/>
          </w:tcPr>
          <w:p w14:paraId="05EC0C98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bottom"/>
          </w:tcPr>
          <w:p w14:paraId="4BABE561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1C8BA2FE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436ABC" w:rsidRPr="009451AE" w14:paraId="0487072E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6E4D1" w14:textId="77777777" w:rsidR="00436ABC" w:rsidRPr="00AF7230" w:rsidRDefault="00436ABC" w:rsidP="00566B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rvix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51856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3A975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7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8BE0D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 (0.38, 0.6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FDCAD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 (0.60, 1.1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1BE87" w14:textId="77777777" w:rsidR="00436ABC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 (0.66, 1.02)</w:t>
            </w:r>
          </w:p>
        </w:tc>
      </w:tr>
      <w:tr w:rsidR="00436ABC" w:rsidRPr="009451AE" w14:paraId="7036792B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B23C9" w14:textId="77777777" w:rsidR="00436ABC" w:rsidRPr="00AF7230" w:rsidRDefault="00436ABC" w:rsidP="00566B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8B913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0ECB0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88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4ED29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 (0.31, 0.6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B13D7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 (0.64, 0.8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4DFB1" w14:textId="77777777" w:rsidR="00436ABC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 (0.39, 0.93)</w:t>
            </w:r>
          </w:p>
        </w:tc>
      </w:tr>
      <w:tr w:rsidR="00436ABC" w:rsidRPr="009451AE" w14:paraId="2B1ADD2F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347CD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673F0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AB0C1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0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BAB8B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 (0.15, 0.4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0954A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 (0.23, 0.7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C0EA7" w14:textId="77777777" w:rsidR="00436ABC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 (0.27, 0.67)</w:t>
            </w:r>
          </w:p>
        </w:tc>
      </w:tr>
      <w:tr w:rsidR="00436ABC" w:rsidRPr="009451AE" w14:paraId="341ED478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4169C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bottom"/>
          </w:tcPr>
          <w:p w14:paraId="720443E6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28ADB79B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vAlign w:val="bottom"/>
          </w:tcPr>
          <w:p w14:paraId="2B698243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bottom"/>
          </w:tcPr>
          <w:p w14:paraId="09B70CB9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4E6FDA84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436ABC" w:rsidRPr="009451AE" w14:paraId="2FE0465E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9C342" w14:textId="77777777" w:rsidR="00436ABC" w:rsidRPr="00AF7230" w:rsidRDefault="00436ABC" w:rsidP="00566B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46F46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DC864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36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D76C0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 (0.31, 0.6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17619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 (0.33, 0.9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C6875" w14:textId="77777777" w:rsidR="00436ABC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 (0.40, 0.76)</w:t>
            </w:r>
          </w:p>
        </w:tc>
      </w:tr>
      <w:tr w:rsidR="00436ABC" w:rsidRPr="009451AE" w14:paraId="5C603005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85359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bottom"/>
          </w:tcPr>
          <w:p w14:paraId="56A256F2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2CEE650C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vAlign w:val="bottom"/>
          </w:tcPr>
          <w:p w14:paraId="50A73CBF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bottom"/>
          </w:tcPr>
          <w:p w14:paraId="3AD25EDA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338DA784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436ABC" w:rsidRPr="009451AE" w14:paraId="7D2693F4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F0B14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8E13F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605C7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53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87F9A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 (0.29, 1.6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42EC2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 (0.39, 2.3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28CF5" w14:textId="77777777" w:rsidR="00436ABC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 (0.49, 1.48)</w:t>
            </w:r>
          </w:p>
        </w:tc>
      </w:tr>
      <w:tr w:rsidR="00436ABC" w:rsidRPr="009451AE" w14:paraId="4F251FDC" w14:textId="77777777" w:rsidTr="00566BFE">
        <w:trPr>
          <w:trHeight w:val="85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6E8B5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bottom"/>
          </w:tcPr>
          <w:p w14:paraId="401A4557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AE2EF6D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vAlign w:val="bottom"/>
          </w:tcPr>
          <w:p w14:paraId="7F07F3BF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bottom"/>
          </w:tcPr>
          <w:p w14:paraId="6F1EEDB4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10921465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436ABC" w:rsidRPr="009451AE" w14:paraId="7A7C57FA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42B76" w14:textId="77777777" w:rsidR="00436ABC" w:rsidRPr="00AF7230" w:rsidRDefault="00436ABC" w:rsidP="00566B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44753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125D9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8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5E8DA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 (0.63, 1.2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29FC8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 (0.61, 1.2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8720D" w14:textId="77777777" w:rsidR="00436ABC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 (0.79, 1.29)</w:t>
            </w:r>
          </w:p>
        </w:tc>
      </w:tr>
      <w:tr w:rsidR="00436ABC" w:rsidRPr="009451AE" w14:paraId="1BC15DFC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80A62" w14:textId="77777777" w:rsidR="00436ABC" w:rsidRPr="00AF7230" w:rsidRDefault="00436ABC" w:rsidP="00566B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30F1E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7D09C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9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ABAED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 (0.34, 1.0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1F029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 (0.38, 0.9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73B78" w14:textId="77777777" w:rsidR="00436ABC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 (0.42, 0.80)</w:t>
            </w:r>
          </w:p>
        </w:tc>
      </w:tr>
      <w:tr w:rsidR="00436ABC" w:rsidRPr="009451AE" w14:paraId="4296B27E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F5BE5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bottom"/>
          </w:tcPr>
          <w:p w14:paraId="6DB547BD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5E8E1EE9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vAlign w:val="bottom"/>
          </w:tcPr>
          <w:p w14:paraId="0D44B73A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bottom"/>
          </w:tcPr>
          <w:p w14:paraId="2035D2BC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4BE245A5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436ABC" w:rsidRPr="009451AE" w14:paraId="1FCB032D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A66AA" w14:textId="77777777" w:rsidR="00436ABC" w:rsidRPr="00AF7230" w:rsidRDefault="00436ABC" w:rsidP="00566B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147E7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0089C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67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74283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 (0.23, 1.1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F4D0B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 (0.44, 1.2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B7458" w14:textId="77777777" w:rsidR="00436ABC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 (0.60, 0.99)</w:t>
            </w:r>
          </w:p>
        </w:tc>
      </w:tr>
      <w:tr w:rsidR="00436ABC" w:rsidRPr="009451AE" w14:paraId="64B2C757" w14:textId="77777777" w:rsidTr="00566BFE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59975" w14:textId="77777777" w:rsidR="00436ABC" w:rsidRPr="00AF7230" w:rsidRDefault="00436ABC" w:rsidP="00566BF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CFB9D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D9545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1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44CD0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 (0.19, 1.9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38BBF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 (0.13, 2.5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50376" w14:textId="77777777" w:rsidR="00436ABC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 (0.63, 1.23)</w:t>
            </w:r>
          </w:p>
        </w:tc>
      </w:tr>
      <w:tr w:rsidR="00436ABC" w:rsidRPr="009451AE" w14:paraId="2EC47694" w14:textId="77777777" w:rsidTr="00566BFE"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965003" w14:textId="77777777" w:rsidR="00436ABC" w:rsidRPr="009451AE" w:rsidRDefault="00436ABC" w:rsidP="00566B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Leu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emi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886326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07D66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18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E78EAB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 (0.59, 1.06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58FD14" w14:textId="77777777" w:rsidR="00436ABC" w:rsidRPr="009451AE" w:rsidRDefault="00436ABC" w:rsidP="00566BF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0.70, 1.44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F1C2A1" w14:textId="77777777" w:rsidR="00436ABC" w:rsidRDefault="00436ABC" w:rsidP="0056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 (0.61, 1.03)</w:t>
            </w:r>
          </w:p>
        </w:tc>
      </w:tr>
    </w:tbl>
    <w:bookmarkEnd w:id="1"/>
    <w:p w14:paraId="1BCC85D2" w14:textId="4205C84F" w:rsidR="00EE28D0" w:rsidRPr="00376EB5" w:rsidRDefault="00436ABC" w:rsidP="005E66E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spellStart"/>
      <w:r w:rsidRPr="001D7738">
        <w:rPr>
          <w:rFonts w:ascii="Arial" w:eastAsia="Times New Roman" w:hAnsi="Arial" w:cs="Arial"/>
          <w:sz w:val="18"/>
          <w:szCs w:val="18"/>
          <w:vertAlign w:val="superscript"/>
        </w:rPr>
        <w:t>a</w:t>
      </w:r>
      <w:r w:rsidRPr="001D7738">
        <w:rPr>
          <w:rFonts w:ascii="Arial" w:eastAsia="Times New Roman" w:hAnsi="Arial" w:cs="Arial"/>
          <w:sz w:val="18"/>
          <w:szCs w:val="18"/>
        </w:rPr>
        <w:t>Events</w:t>
      </w:r>
      <w:proofErr w:type="spellEnd"/>
      <w:r w:rsidRPr="001D7738">
        <w:rPr>
          <w:rFonts w:ascii="Arial" w:eastAsia="Times New Roman" w:hAnsi="Arial" w:cs="Arial"/>
          <w:sz w:val="18"/>
          <w:szCs w:val="18"/>
        </w:rPr>
        <w:t>, person years and unadjusted hazard ratio restricted to individuals with available BMI in England and Wales.</w:t>
      </w:r>
      <w:r>
        <w:rPr>
          <w:rFonts w:ascii="Arial" w:eastAsia="Times New Roman" w:hAnsi="Arial" w:cs="Arial"/>
          <w:sz w:val="18"/>
          <w:szCs w:val="18"/>
        </w:rPr>
        <w:t xml:space="preserve">  </w:t>
      </w:r>
      <w:proofErr w:type="spellStart"/>
      <w:r w:rsidRPr="001D7738">
        <w:rPr>
          <w:rFonts w:ascii="Arial" w:eastAsia="Times New Roman" w:hAnsi="Arial" w:cs="Arial"/>
          <w:sz w:val="18"/>
          <w:szCs w:val="18"/>
          <w:vertAlign w:val="superscript"/>
        </w:rPr>
        <w:t>b</w:t>
      </w:r>
      <w:r w:rsidRPr="001D7738">
        <w:rPr>
          <w:rFonts w:ascii="Arial" w:eastAsia="Times New Roman" w:hAnsi="Arial" w:cs="Arial"/>
          <w:sz w:val="18"/>
          <w:szCs w:val="18"/>
        </w:rPr>
        <w:t>Adjusted</w:t>
      </w:r>
      <w:proofErr w:type="spellEnd"/>
      <w:r w:rsidRPr="001D7738">
        <w:rPr>
          <w:rFonts w:ascii="Arial" w:eastAsia="Times New Roman" w:hAnsi="Arial" w:cs="Arial"/>
          <w:sz w:val="18"/>
          <w:szCs w:val="18"/>
        </w:rPr>
        <w:t xml:space="preserve"> model contains age, year of diagnosis, deprivation, cancer treatment (surgery, radiotherapy, chemotherapy), Charlson comorbidities (before diagnosis), </w:t>
      </w:r>
      <w:proofErr w:type="gramStart"/>
      <w:r w:rsidRPr="001D7738">
        <w:rPr>
          <w:rFonts w:ascii="Arial" w:eastAsia="Times New Roman" w:hAnsi="Arial" w:cs="Arial"/>
          <w:sz w:val="18"/>
          <w:szCs w:val="18"/>
        </w:rPr>
        <w:t>anaemia(</w:t>
      </w:r>
      <w:proofErr w:type="gramEnd"/>
      <w:r w:rsidRPr="001D7738">
        <w:rPr>
          <w:rFonts w:ascii="Arial" w:eastAsia="Times New Roman" w:hAnsi="Arial" w:cs="Arial"/>
          <w:sz w:val="18"/>
          <w:szCs w:val="18"/>
        </w:rPr>
        <w:t>before diagnosis), medication use (before diagnosis: statin, aspirin, metformin and oral contraceptive) and hysterectomy/oophorectomy (before or at diagnosis) and BMI</w:t>
      </w:r>
      <w:r>
        <w:rPr>
          <w:rFonts w:ascii="Arial" w:eastAsia="Times New Roman" w:hAnsi="Arial" w:cs="Arial"/>
          <w:sz w:val="18"/>
          <w:szCs w:val="18"/>
        </w:rPr>
        <w:t xml:space="preserve"> (continuous)</w:t>
      </w:r>
      <w:r w:rsidRPr="001D7738">
        <w:rPr>
          <w:rFonts w:ascii="Arial" w:eastAsia="Times New Roman" w:hAnsi="Arial" w:cs="Arial"/>
          <w:sz w:val="18"/>
          <w:szCs w:val="18"/>
        </w:rPr>
        <w:t>.</w:t>
      </w:r>
      <w:r>
        <w:rPr>
          <w:rFonts w:ascii="Arial" w:eastAsia="Times New Roman" w:hAnsi="Arial" w:cs="Arial"/>
          <w:sz w:val="18"/>
          <w:szCs w:val="18"/>
        </w:rPr>
        <w:t xml:space="preserve">  </w:t>
      </w:r>
      <w:proofErr w:type="spellStart"/>
      <w:r w:rsidRPr="001D7738">
        <w:rPr>
          <w:rFonts w:ascii="Arial" w:eastAsia="Times New Roman" w:hAnsi="Arial" w:cs="Arial"/>
          <w:sz w:val="18"/>
          <w:szCs w:val="18"/>
          <w:vertAlign w:val="superscript"/>
        </w:rPr>
        <w:t>c</w:t>
      </w:r>
      <w:r w:rsidRPr="001D7738">
        <w:rPr>
          <w:rFonts w:ascii="Arial" w:eastAsia="Times New Roman" w:hAnsi="Arial" w:cs="Arial"/>
          <w:sz w:val="18"/>
          <w:szCs w:val="18"/>
        </w:rPr>
        <w:t>Adjusted</w:t>
      </w:r>
      <w:proofErr w:type="spellEnd"/>
      <w:r w:rsidRPr="001D7738">
        <w:rPr>
          <w:rFonts w:ascii="Arial" w:eastAsia="Times New Roman" w:hAnsi="Arial" w:cs="Arial"/>
          <w:sz w:val="18"/>
          <w:szCs w:val="18"/>
        </w:rPr>
        <w:t xml:space="preserve"> HR from main analysis in England, </w:t>
      </w:r>
      <w:proofErr w:type="gramStart"/>
      <w:r w:rsidRPr="001D7738">
        <w:rPr>
          <w:rFonts w:ascii="Arial" w:eastAsia="Times New Roman" w:hAnsi="Arial" w:cs="Arial"/>
          <w:sz w:val="18"/>
          <w:szCs w:val="18"/>
        </w:rPr>
        <w:t>Scotland</w:t>
      </w:r>
      <w:proofErr w:type="gramEnd"/>
      <w:r w:rsidRPr="001D7738">
        <w:rPr>
          <w:rFonts w:ascii="Arial" w:eastAsia="Times New Roman" w:hAnsi="Arial" w:cs="Arial"/>
          <w:sz w:val="18"/>
          <w:szCs w:val="18"/>
        </w:rPr>
        <w:t xml:space="preserve"> and Wales.  Model contains age, year of diagnosis, deprivation, cancer treatment (surgery, radiotherapy, chemotherapy), Charlson comorbidities (before diagnosis), </w:t>
      </w:r>
      <w:proofErr w:type="gramStart"/>
      <w:r w:rsidRPr="001D7738">
        <w:rPr>
          <w:rFonts w:ascii="Arial" w:eastAsia="Times New Roman" w:hAnsi="Arial" w:cs="Arial"/>
          <w:sz w:val="18"/>
          <w:szCs w:val="18"/>
        </w:rPr>
        <w:t>anaemia(</w:t>
      </w:r>
      <w:proofErr w:type="gramEnd"/>
      <w:r w:rsidRPr="001D7738">
        <w:rPr>
          <w:rFonts w:ascii="Arial" w:eastAsia="Times New Roman" w:hAnsi="Arial" w:cs="Arial"/>
          <w:sz w:val="18"/>
          <w:szCs w:val="18"/>
        </w:rPr>
        <w:t>before diagnosis), medication use (before diagnosis: statin, aspirin, metformin and oral contraceptive) and hysterectomy/oophorectomy (before or at diagnosis).</w:t>
      </w:r>
    </w:p>
    <w:p w14:paraId="775A3FC9" w14:textId="77777777" w:rsidR="005E66E0" w:rsidRDefault="005E66E0" w:rsidP="005E66E0">
      <w:pPr>
        <w:spacing w:after="0" w:line="240" w:lineRule="auto"/>
        <w:contextualSpacing/>
        <w:rPr>
          <w:rFonts w:ascii="Arial" w:eastAsia="Times New Roman" w:hAnsi="Arial" w:cs="Arial"/>
          <w:sz w:val="24"/>
          <w:szCs w:val="24"/>
        </w:rPr>
      </w:pPr>
    </w:p>
    <w:p w14:paraId="2EAEB2C3" w14:textId="77777777" w:rsidR="00027380" w:rsidRDefault="00027380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18B90F86" w14:textId="4DBAB2FC" w:rsidR="00EE28D0" w:rsidRPr="0062126A" w:rsidRDefault="00EE28D0" w:rsidP="00EE28D0">
      <w:pPr>
        <w:spacing w:after="0" w:line="240" w:lineRule="auto"/>
        <w:contextualSpacing/>
        <w:rPr>
          <w:rFonts w:ascii="Arial" w:eastAsia="Times New Roman" w:hAnsi="Arial" w:cs="Arial"/>
          <w:sz w:val="18"/>
          <w:szCs w:val="18"/>
        </w:rPr>
      </w:pPr>
      <w:r w:rsidRPr="00E664AC">
        <w:rPr>
          <w:rFonts w:ascii="Arial" w:eastAsia="Times New Roman" w:hAnsi="Arial" w:cs="Arial"/>
          <w:sz w:val="24"/>
          <w:szCs w:val="24"/>
        </w:rPr>
        <w:lastRenderedPageBreak/>
        <w:t xml:space="preserve">Supplementary </w:t>
      </w:r>
      <w:r>
        <w:rPr>
          <w:rFonts w:ascii="Arial" w:eastAsia="Times New Roman" w:hAnsi="Arial" w:cs="Arial"/>
          <w:sz w:val="24"/>
          <w:szCs w:val="24"/>
        </w:rPr>
        <w:t>T</w:t>
      </w:r>
      <w:r w:rsidRPr="00E664AC">
        <w:rPr>
          <w:rFonts w:ascii="Arial" w:eastAsia="Times New Roman" w:hAnsi="Arial" w:cs="Arial"/>
          <w:sz w:val="24"/>
          <w:szCs w:val="24"/>
        </w:rPr>
        <w:t xml:space="preserve">able </w:t>
      </w:r>
      <w:r w:rsidR="00436ABC">
        <w:rPr>
          <w:rFonts w:ascii="Arial" w:eastAsia="Times New Roman" w:hAnsi="Arial" w:cs="Arial"/>
          <w:sz w:val="24"/>
          <w:szCs w:val="24"/>
        </w:rPr>
        <w:t>4</w:t>
      </w:r>
      <w:r w:rsidRPr="00E664AC">
        <w:rPr>
          <w:rFonts w:ascii="Arial" w:eastAsia="Times New Roman" w:hAnsi="Arial" w:cs="Arial"/>
          <w:sz w:val="24"/>
          <w:szCs w:val="24"/>
        </w:rPr>
        <w:t xml:space="preserve">: Additional pooled sensitivity analyses for the association between </w:t>
      </w:r>
      <w:r>
        <w:rPr>
          <w:rFonts w:ascii="Arial" w:eastAsia="Times New Roman" w:hAnsi="Arial" w:cs="Arial"/>
          <w:sz w:val="24"/>
          <w:szCs w:val="24"/>
        </w:rPr>
        <w:t>hormone replacement therapy</w:t>
      </w:r>
      <w:r w:rsidRPr="00E664AC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>use after diagnosis</w:t>
      </w:r>
      <w:r w:rsidRPr="00E664AC">
        <w:rPr>
          <w:rFonts w:ascii="Arial" w:eastAsia="Times New Roman" w:hAnsi="Arial" w:cs="Arial"/>
          <w:sz w:val="24"/>
          <w:szCs w:val="24"/>
        </w:rPr>
        <w:t xml:space="preserve"> and cancer-specific mortality in England, </w:t>
      </w:r>
      <w:proofErr w:type="gramStart"/>
      <w:r w:rsidRPr="00E664AC">
        <w:rPr>
          <w:rFonts w:ascii="Arial" w:eastAsia="Times New Roman" w:hAnsi="Arial" w:cs="Arial"/>
          <w:sz w:val="24"/>
          <w:szCs w:val="24"/>
        </w:rPr>
        <w:t>Scotland</w:t>
      </w:r>
      <w:proofErr w:type="gramEnd"/>
      <w:r w:rsidRPr="00E664AC">
        <w:rPr>
          <w:rFonts w:ascii="Arial" w:eastAsia="Times New Roman" w:hAnsi="Arial" w:cs="Arial"/>
          <w:sz w:val="24"/>
          <w:szCs w:val="24"/>
        </w:rPr>
        <w:t xml:space="preserve"> and Wales.</w:t>
      </w:r>
    </w:p>
    <w:tbl>
      <w:tblPr>
        <w:tblStyle w:val="TableGrid"/>
        <w:tblW w:w="9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4"/>
        <w:gridCol w:w="984"/>
        <w:gridCol w:w="1050"/>
        <w:gridCol w:w="1797"/>
        <w:gridCol w:w="1742"/>
      </w:tblGrid>
      <w:tr w:rsidR="00EE28D0" w:rsidRPr="00BD13F2" w14:paraId="0D96A100" w14:textId="77777777" w:rsidTr="00302366">
        <w:trPr>
          <w:trHeight w:val="424"/>
        </w:trPr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</w:tcPr>
          <w:p w14:paraId="0E9550D0" w14:textId="77777777" w:rsidR="00EE28D0" w:rsidRPr="009C6E7F" w:rsidRDefault="00EE28D0" w:rsidP="003023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C6E7F">
              <w:rPr>
                <w:rFonts w:ascii="Arial" w:hAnsi="Arial" w:cs="Arial"/>
                <w:bCs/>
                <w:sz w:val="20"/>
                <w:szCs w:val="20"/>
              </w:rPr>
              <w:t>Analysis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149F9D5" w14:textId="77777777" w:rsidR="00EE28D0" w:rsidRPr="009C6E7F" w:rsidRDefault="00EE28D0" w:rsidP="0030236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C6E7F">
              <w:rPr>
                <w:rFonts w:ascii="Arial" w:hAnsi="Arial" w:cs="Arial"/>
                <w:bCs/>
                <w:sz w:val="20"/>
                <w:szCs w:val="20"/>
              </w:rPr>
              <w:t>Event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5E0211AE" w14:textId="77777777" w:rsidR="00EE28D0" w:rsidRPr="009C6E7F" w:rsidRDefault="00EE28D0" w:rsidP="0030236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C6E7F">
              <w:rPr>
                <w:rFonts w:ascii="Arial" w:hAnsi="Arial" w:cs="Arial"/>
                <w:bCs/>
                <w:sz w:val="20"/>
                <w:szCs w:val="20"/>
              </w:rPr>
              <w:t>Person-year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106D2DFC" w14:textId="77777777" w:rsidR="00EE28D0" w:rsidRPr="009C6E7F" w:rsidRDefault="00EE28D0" w:rsidP="0030236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C6E7F">
              <w:rPr>
                <w:rFonts w:ascii="Arial" w:hAnsi="Arial" w:cs="Arial"/>
                <w:bCs/>
                <w:sz w:val="20"/>
                <w:szCs w:val="20"/>
              </w:rPr>
              <w:t>Unadjusted HR (95% CI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789D3FE" w14:textId="77777777" w:rsidR="00EE28D0" w:rsidRPr="009C6E7F" w:rsidRDefault="00EE28D0" w:rsidP="0030236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C6E7F">
              <w:rPr>
                <w:rFonts w:ascii="Arial" w:hAnsi="Arial" w:cs="Arial"/>
                <w:bCs/>
                <w:sz w:val="20"/>
                <w:szCs w:val="20"/>
              </w:rPr>
              <w:t>Adjusted</w:t>
            </w:r>
            <w:r w:rsidRPr="009C6E7F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9C6E7F">
              <w:rPr>
                <w:rFonts w:ascii="Arial" w:hAnsi="Arial" w:cs="Arial"/>
                <w:bCs/>
                <w:sz w:val="20"/>
                <w:szCs w:val="20"/>
              </w:rPr>
              <w:t xml:space="preserve"> HR (95% CI)</w:t>
            </w:r>
          </w:p>
        </w:tc>
      </w:tr>
      <w:tr w:rsidR="00EE28D0" w:rsidRPr="00BD13F2" w14:paraId="42B1C4B1" w14:textId="77777777" w:rsidTr="00302366">
        <w:tc>
          <w:tcPr>
            <w:tcW w:w="4024" w:type="dxa"/>
            <w:tcBorders>
              <w:top w:val="single" w:sz="4" w:space="0" w:color="auto"/>
            </w:tcBorders>
          </w:tcPr>
          <w:p w14:paraId="66AB3BCA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sz w:val="20"/>
                <w:szCs w:val="20"/>
              </w:rPr>
              <w:t>Colorectal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5221967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6D96242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33F5CC9A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77B7011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28D0" w:rsidRPr="00BD13F2" w14:paraId="4B2B2CA0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3A586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Main analys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1DCB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84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E67C6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7868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FEF59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80 (0.70, 0.9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DE9B3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79 (0.70, 0.90)</w:t>
            </w:r>
          </w:p>
        </w:tc>
      </w:tr>
      <w:tr w:rsidR="00EE28D0" w:rsidRPr="00BD13F2" w14:paraId="329F5A29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BE398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Including vaginal </w:t>
            </w:r>
            <w:proofErr w:type="spellStart"/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oestrogen</w:t>
            </w:r>
            <w:proofErr w:type="spellEnd"/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therap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7268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84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D902A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7868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0588E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77 (0.67, 0.8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1E30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79 (0.70, 0.90)</w:t>
            </w:r>
          </w:p>
        </w:tc>
      </w:tr>
      <w:tr w:rsidR="00EE28D0" w:rsidRPr="00BD13F2" w14:paraId="08B0802E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2AFD6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Including age 18 to 79 year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06F8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86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325CB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8296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DCCD8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80 (0.72, 0.9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823C0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79 (0.71, 0.89)</w:t>
            </w:r>
          </w:p>
        </w:tc>
      </w:tr>
      <w:tr w:rsidR="00EE28D0" w:rsidRPr="00BD13F2" w14:paraId="7B24ABC9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21FD4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Adjusted for stage and smoking (CC)</w:t>
            </w:r>
            <w:r w:rsidRPr="00BD13F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BEDEA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42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32B6A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9625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5294B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89 (0.76, 1.0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E0D66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84 (0.67, 1.06)</w:t>
            </w:r>
          </w:p>
        </w:tc>
      </w:tr>
      <w:tr w:rsidR="00EE28D0" w:rsidRPr="00BD13F2" w14:paraId="3505AE73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F44E4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Outcome death from CV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2B6D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E4CE6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7868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8DCC2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41 (0.30, 0.5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9EA12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87 (0.64, 1.19)</w:t>
            </w:r>
          </w:p>
        </w:tc>
      </w:tr>
      <w:tr w:rsidR="00EE28D0" w:rsidRPr="00BD13F2" w14:paraId="7D6AB720" w14:textId="77777777" w:rsidTr="00302366">
        <w:tc>
          <w:tcPr>
            <w:tcW w:w="4024" w:type="dxa"/>
          </w:tcPr>
          <w:p w14:paraId="1D1EA59C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sz w:val="20"/>
                <w:szCs w:val="20"/>
              </w:rPr>
              <w:t xml:space="preserve">  Restricted to stage 1 and 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41153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96F7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847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5DCFC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74 (0.52, 1.0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B5E3B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77 (0.57, 1.05)</w:t>
            </w:r>
          </w:p>
        </w:tc>
      </w:tr>
      <w:tr w:rsidR="00EE28D0" w:rsidRPr="00BD13F2" w14:paraId="49162E89" w14:textId="77777777" w:rsidTr="00302366">
        <w:tc>
          <w:tcPr>
            <w:tcW w:w="4024" w:type="dxa"/>
          </w:tcPr>
          <w:p w14:paraId="02004197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5EE0E4BE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4B4314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</w:tcPr>
          <w:p w14:paraId="3FD362FC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2B89307E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BD13F2" w14:paraId="456D8A7E" w14:textId="77777777" w:rsidTr="00302366">
        <w:tc>
          <w:tcPr>
            <w:tcW w:w="4024" w:type="dxa"/>
          </w:tcPr>
          <w:p w14:paraId="730412A9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984" w:type="dxa"/>
            <w:vAlign w:val="center"/>
          </w:tcPr>
          <w:p w14:paraId="7E4CD5E0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4B5F593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</w:tcPr>
          <w:p w14:paraId="339AE45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5836B293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BD13F2" w14:paraId="6880F820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6DC7E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Main analys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583A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65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841C8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5821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084A0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97 (0.87, 1.0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CDF58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98 (0.90, 1.07)</w:t>
            </w:r>
          </w:p>
        </w:tc>
      </w:tr>
      <w:tr w:rsidR="00EE28D0" w:rsidRPr="00BD13F2" w14:paraId="24014DD5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BD691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Including vaginal </w:t>
            </w:r>
            <w:proofErr w:type="spellStart"/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oestrogen</w:t>
            </w:r>
            <w:proofErr w:type="spellEnd"/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therap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34494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65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ABBAD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5821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EDADA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87 (0.76, 0.9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EB27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89 (0.78, 1.02)</w:t>
            </w:r>
          </w:p>
        </w:tc>
      </w:tr>
      <w:tr w:rsidR="00EE28D0" w:rsidRPr="00BD13F2" w14:paraId="4887A3B5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3AC9C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Including age 18 to 79 year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1BA68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65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90A89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5896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6130C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98 (0.88, 1.0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56EC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99 (0.91, 1.08)</w:t>
            </w:r>
          </w:p>
        </w:tc>
      </w:tr>
      <w:tr w:rsidR="00EE28D0" w:rsidRPr="00BD13F2" w14:paraId="612B40E2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0214F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Adjusted for stage and smoking (CC)</w:t>
            </w:r>
            <w:r w:rsidRPr="00BD13F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AA34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59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68A86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2151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D0534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.09 (0.95, 1.2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D8384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.19 (1.01, 1.40)</w:t>
            </w:r>
          </w:p>
        </w:tc>
      </w:tr>
      <w:tr w:rsidR="00EE28D0" w:rsidRPr="00BD13F2" w14:paraId="796894BF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50773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Outcome death from CV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BAF73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6C57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5821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23548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54 (0.38, 0.7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2D6D6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78 (0.54, 1.12)</w:t>
            </w:r>
          </w:p>
        </w:tc>
      </w:tr>
      <w:tr w:rsidR="00EE28D0" w:rsidRPr="00BD13F2" w14:paraId="04229174" w14:textId="77777777" w:rsidTr="00302366">
        <w:tc>
          <w:tcPr>
            <w:tcW w:w="4024" w:type="dxa"/>
          </w:tcPr>
          <w:p w14:paraId="40554902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sz w:val="20"/>
                <w:szCs w:val="20"/>
              </w:rPr>
              <w:t xml:space="preserve">  Restricted to stage 1 and 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E9756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22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08E44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2247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EA03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88 (0.54, 1.4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646B0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.25 (0.95, 1.66)</w:t>
            </w:r>
          </w:p>
        </w:tc>
      </w:tr>
      <w:tr w:rsidR="00EE28D0" w:rsidRPr="00BD13F2" w14:paraId="33C26CA7" w14:textId="77777777" w:rsidTr="00302366">
        <w:tc>
          <w:tcPr>
            <w:tcW w:w="4024" w:type="dxa"/>
          </w:tcPr>
          <w:p w14:paraId="3D32B581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5D69EFB3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441D9E10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</w:tcPr>
          <w:p w14:paraId="3F45A534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6DDF8A1D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BD13F2" w14:paraId="02E4BA93" w14:textId="77777777" w:rsidTr="00302366">
        <w:tc>
          <w:tcPr>
            <w:tcW w:w="4024" w:type="dxa"/>
          </w:tcPr>
          <w:p w14:paraId="44CF0EB8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sz w:val="20"/>
                <w:szCs w:val="20"/>
              </w:rPr>
              <w:t>Melanoma</w:t>
            </w:r>
          </w:p>
        </w:tc>
        <w:tc>
          <w:tcPr>
            <w:tcW w:w="984" w:type="dxa"/>
            <w:vAlign w:val="center"/>
          </w:tcPr>
          <w:p w14:paraId="567490B1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0DFCD10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</w:tcPr>
          <w:p w14:paraId="34CAB4D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5F8816E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BD13F2" w14:paraId="32673403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65486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Main analys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5583A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64E63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087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9F0FA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68 (0.50, 0.9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E657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77 (0.58, 1.02)</w:t>
            </w:r>
          </w:p>
        </w:tc>
      </w:tr>
      <w:tr w:rsidR="00EE28D0" w:rsidRPr="00BD13F2" w14:paraId="23AAAF2F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33041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Including vaginal </w:t>
            </w:r>
            <w:proofErr w:type="spellStart"/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oestrogen</w:t>
            </w:r>
            <w:proofErr w:type="spellEnd"/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therap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F0D4B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DF4BB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087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24E6C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66 (0.52, 0.8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770A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70 (0.56, 0.88)</w:t>
            </w:r>
          </w:p>
        </w:tc>
      </w:tr>
      <w:tr w:rsidR="00EE28D0" w:rsidRPr="00BD13F2" w14:paraId="7105478B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F6E18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Including age 18 to 79 year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F8E9E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F45EC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311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A58C3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73 (0.54, 0.9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BE53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77 (0.58, 1.02)</w:t>
            </w:r>
          </w:p>
        </w:tc>
      </w:tr>
      <w:tr w:rsidR="00EE28D0" w:rsidRPr="00BD13F2" w14:paraId="0B2829B4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69428" w14:textId="77777777" w:rsidR="00EE28D0" w:rsidRPr="00BD13F2" w:rsidRDefault="00EE28D0" w:rsidP="003023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Adjusted for stage and smoking (CC)</w:t>
            </w:r>
            <w:r w:rsidRPr="00BD13F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EBBB1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34433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2664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C3CA2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66 (0.23, 1.9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EE01A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85 (0.49, 1.47)</w:t>
            </w:r>
          </w:p>
        </w:tc>
      </w:tr>
      <w:tr w:rsidR="00EE28D0" w:rsidRPr="00BD13F2" w14:paraId="1D5ABBD9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49338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Outcome death from CV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080FE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16C3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087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12896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50 (0.19, 1.3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EDB9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.40 (0.40, 4.95)</w:t>
            </w:r>
          </w:p>
        </w:tc>
      </w:tr>
      <w:tr w:rsidR="00EE28D0" w:rsidRPr="00BD13F2" w14:paraId="66AF98EB" w14:textId="77777777" w:rsidTr="00302366">
        <w:tc>
          <w:tcPr>
            <w:tcW w:w="4024" w:type="dxa"/>
          </w:tcPr>
          <w:p w14:paraId="10C713E8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sz w:val="20"/>
                <w:szCs w:val="20"/>
              </w:rPr>
              <w:t xml:space="preserve">  Restricted to stage 1 and 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3656D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6DEA3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4677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7FD7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76 (0.47, 1.2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38770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95 (0.57, 1.56)</w:t>
            </w:r>
          </w:p>
        </w:tc>
      </w:tr>
      <w:tr w:rsidR="00EE28D0" w:rsidRPr="00BD13F2" w14:paraId="7A69E05B" w14:textId="77777777" w:rsidTr="00302366">
        <w:tc>
          <w:tcPr>
            <w:tcW w:w="4024" w:type="dxa"/>
          </w:tcPr>
          <w:p w14:paraId="798A6947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4DF5B6F0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677EFA0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</w:tcPr>
          <w:p w14:paraId="2230B02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40E3B37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BD13F2" w14:paraId="2BA66E45" w14:textId="77777777" w:rsidTr="00302366">
        <w:tc>
          <w:tcPr>
            <w:tcW w:w="4024" w:type="dxa"/>
          </w:tcPr>
          <w:p w14:paraId="4AD0FF5D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sz w:val="20"/>
                <w:szCs w:val="20"/>
              </w:rPr>
              <w:t>Cervix</w:t>
            </w:r>
          </w:p>
        </w:tc>
        <w:tc>
          <w:tcPr>
            <w:tcW w:w="984" w:type="dxa"/>
            <w:vAlign w:val="center"/>
          </w:tcPr>
          <w:p w14:paraId="4EE179D0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3B0AF109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</w:tcPr>
          <w:p w14:paraId="2DCDC342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49C87E69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BD13F2" w14:paraId="0384C96B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104AA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Main analys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CBF0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A58F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3064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51178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46 (0.34, 0.6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BF28C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82 (0.66, 1.02)</w:t>
            </w:r>
          </w:p>
        </w:tc>
      </w:tr>
      <w:tr w:rsidR="00EE28D0" w:rsidRPr="00BD13F2" w14:paraId="55645D84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FB85C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Including vaginal </w:t>
            </w:r>
            <w:proofErr w:type="spellStart"/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oestrogen</w:t>
            </w:r>
            <w:proofErr w:type="spellEnd"/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therap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0548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76DD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3064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EF21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50 (0.40, 0.6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9E2F3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81 (0.66, 0.98)</w:t>
            </w:r>
          </w:p>
        </w:tc>
      </w:tr>
      <w:tr w:rsidR="00EE28D0" w:rsidRPr="00BD13F2" w14:paraId="040897F2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4779C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Including age 18 to 79 year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D494D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20090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538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C7C3D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86 (0.74, 0.9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70786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.10 (0.94, 1.28)</w:t>
            </w:r>
          </w:p>
        </w:tc>
      </w:tr>
      <w:tr w:rsidR="00EE28D0" w:rsidRPr="00BD13F2" w14:paraId="0CCAF7DA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9C08E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Adjusted for stage and smoking (CC)</w:t>
            </w:r>
            <w:r w:rsidRPr="00BD13F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CF6C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41F6A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244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5E74B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56 (0.42, 0.7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7148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.10 (0.70, 1.71)</w:t>
            </w:r>
          </w:p>
        </w:tc>
      </w:tr>
      <w:tr w:rsidR="00EE28D0" w:rsidRPr="00BD13F2" w14:paraId="4B584E4B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32F40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Outcome death from </w:t>
            </w:r>
            <w:proofErr w:type="spellStart"/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CVD</w:t>
            </w:r>
            <w:r w:rsidRPr="00BD13F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887E9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2D16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7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9565C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28 (0.15, 0.5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2C26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63 (0.33, 1.22)</w:t>
            </w:r>
          </w:p>
        </w:tc>
      </w:tr>
      <w:tr w:rsidR="00EE28D0" w:rsidRPr="00BD13F2" w14:paraId="3E83FFEA" w14:textId="77777777" w:rsidTr="00302366">
        <w:tc>
          <w:tcPr>
            <w:tcW w:w="4024" w:type="dxa"/>
          </w:tcPr>
          <w:p w14:paraId="6CE422DA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sz w:val="20"/>
                <w:szCs w:val="20"/>
              </w:rPr>
              <w:t xml:space="preserve">  Restricted to stage 1 and 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A0686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909F1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177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F0C10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62 (0.36, 1.0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E8D6B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1.06 (0.70, 1.61)</w:t>
            </w:r>
          </w:p>
        </w:tc>
      </w:tr>
      <w:tr w:rsidR="00EE28D0" w:rsidRPr="00BD13F2" w14:paraId="2BB923B8" w14:textId="77777777" w:rsidTr="00302366">
        <w:tc>
          <w:tcPr>
            <w:tcW w:w="4024" w:type="dxa"/>
          </w:tcPr>
          <w:p w14:paraId="68FD76C4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5EC23756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5BD1BAED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</w:tcPr>
          <w:p w14:paraId="17FD0A64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61844E3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BD13F2" w14:paraId="01190900" w14:textId="77777777" w:rsidTr="00302366">
        <w:tc>
          <w:tcPr>
            <w:tcW w:w="4024" w:type="dxa"/>
          </w:tcPr>
          <w:p w14:paraId="789C02DC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sz w:val="20"/>
                <w:szCs w:val="20"/>
              </w:rPr>
              <w:t>Ovary</w:t>
            </w:r>
          </w:p>
        </w:tc>
        <w:tc>
          <w:tcPr>
            <w:tcW w:w="984" w:type="dxa"/>
            <w:vAlign w:val="center"/>
          </w:tcPr>
          <w:p w14:paraId="1426BAE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CDC982B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</w:tcPr>
          <w:p w14:paraId="25C66D3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</w:tcPr>
          <w:p w14:paraId="48585DF3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BD13F2" w14:paraId="61AD3693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AF0AF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Main analys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03F71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60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EBD7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6886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89D1C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39 (0.27, 0.5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00B46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60 (0.39, 0.93)</w:t>
            </w:r>
          </w:p>
        </w:tc>
      </w:tr>
      <w:tr w:rsidR="00EE28D0" w:rsidRPr="00BD13F2" w14:paraId="68AE6D89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37D71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Including vaginal </w:t>
            </w:r>
            <w:proofErr w:type="spellStart"/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oestrogen</w:t>
            </w:r>
            <w:proofErr w:type="spellEnd"/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therap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0424C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60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C4D2E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6886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9A306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47 (0.39, 0.5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FD15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68 (0.52, 0.88)</w:t>
            </w:r>
          </w:p>
        </w:tc>
      </w:tr>
      <w:tr w:rsidR="00EE28D0" w:rsidRPr="00BD13F2" w14:paraId="6E7D377E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D21CD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Including age 18 to 79 year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660B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61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8D22E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7724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3DAB2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36 (0.25, 0.5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9AA0A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64 (0.43, 0.94)</w:t>
            </w:r>
          </w:p>
        </w:tc>
      </w:tr>
      <w:tr w:rsidR="00EE28D0" w:rsidRPr="00BD13F2" w14:paraId="6D91DB1A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6D256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Adjusted for stage and smoking (CC)</w:t>
            </w:r>
            <w:r w:rsidRPr="00BD13F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006EE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26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6C28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2713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2C99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44 (0.28, 0.7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C269B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83 (0.68, 1.02)</w:t>
            </w:r>
          </w:p>
        </w:tc>
      </w:tr>
      <w:tr w:rsidR="00EE28D0" w:rsidRPr="00BD13F2" w14:paraId="7AF06F6F" w14:textId="77777777" w:rsidTr="00302366"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F69A3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 xml:space="preserve">  Outcome death from </w:t>
            </w:r>
            <w:proofErr w:type="spellStart"/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CVD</w:t>
            </w:r>
            <w:r w:rsidRPr="00BD13F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448FE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0E348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18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C2509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24 (0.15, 0.3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5A8FB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55 (0.34, 0.89)</w:t>
            </w:r>
          </w:p>
        </w:tc>
      </w:tr>
      <w:tr w:rsidR="00EE28D0" w:rsidRPr="00BD13F2" w14:paraId="56E27139" w14:textId="77777777" w:rsidTr="00302366">
        <w:tc>
          <w:tcPr>
            <w:tcW w:w="4024" w:type="dxa"/>
          </w:tcPr>
          <w:p w14:paraId="171B23DC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BD13F2">
              <w:rPr>
                <w:rFonts w:ascii="Arial" w:hAnsi="Arial" w:cs="Arial"/>
                <w:sz w:val="20"/>
                <w:szCs w:val="20"/>
              </w:rPr>
              <w:t xml:space="preserve">  Restricted to stage 1 and 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B64E0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99076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2453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7C359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45 (0.26, 0.7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E2E49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13F2">
              <w:rPr>
                <w:rFonts w:ascii="Arial" w:hAnsi="Arial" w:cs="Arial"/>
                <w:color w:val="000000"/>
                <w:sz w:val="20"/>
                <w:szCs w:val="20"/>
              </w:rPr>
              <w:t>0.66 (0.41, 1.06)</w:t>
            </w:r>
          </w:p>
        </w:tc>
      </w:tr>
      <w:tr w:rsidR="00EE28D0" w:rsidRPr="00BD13F2" w14:paraId="11AB91E7" w14:textId="77777777" w:rsidTr="00302366">
        <w:tc>
          <w:tcPr>
            <w:tcW w:w="4024" w:type="dxa"/>
            <w:tcBorders>
              <w:bottom w:val="single" w:sz="4" w:space="0" w:color="auto"/>
            </w:tcBorders>
          </w:tcPr>
          <w:p w14:paraId="481E7538" w14:textId="77777777" w:rsidR="00EE28D0" w:rsidRPr="00BD13F2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83B332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7E546F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7A2D45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278F27" w14:textId="77777777" w:rsidR="00EE28D0" w:rsidRPr="00BD13F2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</w:tbl>
    <w:p w14:paraId="7E09105F" w14:textId="77777777" w:rsidR="00EE28D0" w:rsidRPr="00E664AC" w:rsidRDefault="00EE28D0" w:rsidP="00EE28D0">
      <w:pPr>
        <w:spacing w:after="0" w:line="240" w:lineRule="auto"/>
        <w:rPr>
          <w:rFonts w:ascii="Arial" w:eastAsia="Times New Roman" w:hAnsi="Arial" w:cs="Arial"/>
          <w:sz w:val="16"/>
          <w:szCs w:val="16"/>
        </w:rPr>
      </w:pPr>
      <w:proofErr w:type="spellStart"/>
      <w:r w:rsidRPr="00E664AC">
        <w:rPr>
          <w:rFonts w:ascii="Arial" w:eastAsia="Times New Roman" w:hAnsi="Arial" w:cs="Arial"/>
          <w:sz w:val="16"/>
          <w:szCs w:val="16"/>
          <w:vertAlign w:val="superscript"/>
        </w:rPr>
        <w:t>a</w:t>
      </w:r>
      <w:r w:rsidRPr="00E664AC">
        <w:rPr>
          <w:rFonts w:ascii="Arial" w:eastAsia="Times New Roman" w:hAnsi="Arial" w:cs="Arial"/>
          <w:sz w:val="16"/>
          <w:szCs w:val="16"/>
        </w:rPr>
        <w:t>Adjusted</w:t>
      </w:r>
      <w:proofErr w:type="spellEnd"/>
      <w:r w:rsidRPr="00E664AC">
        <w:rPr>
          <w:rFonts w:ascii="Arial" w:eastAsia="Times New Roman" w:hAnsi="Arial" w:cs="Arial"/>
          <w:sz w:val="16"/>
          <w:szCs w:val="16"/>
        </w:rPr>
        <w:t xml:space="preserve"> model contains age, </w:t>
      </w:r>
      <w:r>
        <w:rPr>
          <w:rFonts w:ascii="Arial" w:eastAsia="Times New Roman" w:hAnsi="Arial" w:cs="Arial"/>
          <w:sz w:val="16"/>
          <w:szCs w:val="16"/>
        </w:rPr>
        <w:t xml:space="preserve">year of diagnosis, deprivation, </w:t>
      </w:r>
      <w:r w:rsidRPr="00E664AC">
        <w:rPr>
          <w:rFonts w:ascii="Arial" w:eastAsia="Times New Roman" w:hAnsi="Arial" w:cs="Arial"/>
          <w:sz w:val="16"/>
          <w:szCs w:val="16"/>
        </w:rPr>
        <w:t>cancer treatment (surgery, radiotherapy, chemotherapy), Charlson comorbidities (before diagnosis),</w:t>
      </w:r>
      <w:r>
        <w:rPr>
          <w:rFonts w:ascii="Arial" w:eastAsia="Times New Roman" w:hAnsi="Arial" w:cs="Arial"/>
          <w:sz w:val="16"/>
          <w:szCs w:val="16"/>
        </w:rPr>
        <w:t xml:space="preserve"> </w:t>
      </w:r>
      <w:proofErr w:type="gramStart"/>
      <w:r>
        <w:rPr>
          <w:rFonts w:ascii="Arial" w:eastAsia="Times New Roman" w:hAnsi="Arial" w:cs="Arial"/>
          <w:sz w:val="16"/>
          <w:szCs w:val="16"/>
        </w:rPr>
        <w:t>anaemia(</w:t>
      </w:r>
      <w:proofErr w:type="gramEnd"/>
      <w:r>
        <w:rPr>
          <w:rFonts w:ascii="Arial" w:eastAsia="Times New Roman" w:hAnsi="Arial" w:cs="Arial"/>
          <w:sz w:val="16"/>
          <w:szCs w:val="16"/>
        </w:rPr>
        <w:t>before diagnosis),</w:t>
      </w:r>
      <w:r w:rsidRPr="00E664AC">
        <w:rPr>
          <w:rFonts w:ascii="Arial" w:eastAsia="Times New Roman" w:hAnsi="Arial" w:cs="Arial"/>
          <w:sz w:val="16"/>
          <w:szCs w:val="16"/>
        </w:rPr>
        <w:t xml:space="preserve"> medication use (before diagnosis: statin, aspirin, metformin and oral contraceptive) and hysterectomy/oophorectomy (before or at diagnosis).</w:t>
      </w:r>
    </w:p>
    <w:p w14:paraId="3CC61B53" w14:textId="77777777" w:rsidR="00EE28D0" w:rsidRDefault="00EE28D0" w:rsidP="00EE28D0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eastAsia="Times New Roman" w:hAnsi="Arial" w:cs="Arial"/>
          <w:sz w:val="16"/>
          <w:szCs w:val="16"/>
          <w:vertAlign w:val="superscript"/>
        </w:rPr>
        <w:t>b</w:t>
      </w:r>
      <w:r w:rsidRPr="00E664AC">
        <w:rPr>
          <w:rFonts w:ascii="Arial" w:eastAsia="Times New Roman" w:hAnsi="Arial" w:cs="Arial"/>
          <w:sz w:val="16"/>
          <w:szCs w:val="16"/>
        </w:rPr>
        <w:t>Restricted</w:t>
      </w:r>
      <w:proofErr w:type="spellEnd"/>
      <w:r w:rsidRPr="00E664AC">
        <w:rPr>
          <w:rFonts w:ascii="Arial" w:eastAsia="Times New Roman" w:hAnsi="Arial" w:cs="Arial"/>
          <w:sz w:val="16"/>
          <w:szCs w:val="16"/>
        </w:rPr>
        <w:t xml:space="preserve"> to individuals with available stage and smoking data</w:t>
      </w:r>
      <w:r>
        <w:rPr>
          <w:rFonts w:ascii="Arial" w:eastAsia="Times New Roman" w:hAnsi="Arial" w:cs="Arial"/>
          <w:sz w:val="16"/>
          <w:szCs w:val="16"/>
        </w:rPr>
        <w:t xml:space="preserve"> in Wales and England. </w:t>
      </w:r>
      <w:r w:rsidRPr="00E664AC">
        <w:rPr>
          <w:rFonts w:ascii="Arial" w:eastAsia="Times New Roman" w:hAnsi="Arial" w:cs="Arial"/>
          <w:sz w:val="16"/>
          <w:szCs w:val="16"/>
        </w:rPr>
        <w:t xml:space="preserve">Adjusted model contains all terms in </w:t>
      </w:r>
      <w:proofErr w:type="spellStart"/>
      <w:r w:rsidRPr="00862B03">
        <w:rPr>
          <w:rFonts w:ascii="Arial" w:eastAsia="Times New Roman" w:hAnsi="Arial" w:cs="Arial"/>
          <w:sz w:val="16"/>
          <w:szCs w:val="16"/>
          <w:vertAlign w:val="superscript"/>
        </w:rPr>
        <w:t>a</w:t>
      </w:r>
      <w:proofErr w:type="spellEnd"/>
      <w:r w:rsidRPr="00E664AC">
        <w:rPr>
          <w:rFonts w:ascii="Arial" w:eastAsia="Times New Roman" w:hAnsi="Arial" w:cs="Arial"/>
          <w:sz w:val="16"/>
          <w:szCs w:val="16"/>
        </w:rPr>
        <w:t xml:space="preserve"> along</w:t>
      </w:r>
      <w:r>
        <w:rPr>
          <w:rFonts w:ascii="Arial" w:eastAsia="Times New Roman" w:hAnsi="Arial" w:cs="Arial"/>
          <w:sz w:val="16"/>
          <w:szCs w:val="16"/>
        </w:rPr>
        <w:t xml:space="preserve"> with stage and smoking </w:t>
      </w:r>
      <w:proofErr w:type="gramStart"/>
      <w:r>
        <w:rPr>
          <w:rFonts w:ascii="Arial" w:eastAsia="Times New Roman" w:hAnsi="Arial" w:cs="Arial"/>
          <w:sz w:val="16"/>
          <w:szCs w:val="16"/>
        </w:rPr>
        <w:t>status</w:t>
      </w:r>
      <w:proofErr w:type="gramEnd"/>
    </w:p>
    <w:p w14:paraId="17132116" w14:textId="77777777" w:rsidR="00EE28D0" w:rsidRDefault="00EE28D0" w:rsidP="00EE28D0">
      <w:pPr>
        <w:rPr>
          <w:rFonts w:ascii="Arial" w:hAnsi="Arial" w:cs="Arial"/>
          <w:sz w:val="16"/>
          <w:szCs w:val="16"/>
        </w:rPr>
      </w:pPr>
      <w:proofErr w:type="spellStart"/>
      <w:r w:rsidRPr="009F00F8">
        <w:rPr>
          <w:rFonts w:ascii="Arial" w:hAnsi="Arial" w:cs="Arial"/>
          <w:sz w:val="16"/>
          <w:szCs w:val="16"/>
          <w:vertAlign w:val="superscript"/>
        </w:rPr>
        <w:t>c</w:t>
      </w:r>
      <w:r w:rsidRPr="009F00F8">
        <w:rPr>
          <w:rFonts w:ascii="Arial" w:hAnsi="Arial" w:cs="Arial"/>
          <w:sz w:val="16"/>
          <w:szCs w:val="16"/>
        </w:rPr>
        <w:t>Excluding</w:t>
      </w:r>
      <w:proofErr w:type="spellEnd"/>
      <w:r w:rsidRPr="009F00F8">
        <w:rPr>
          <w:rFonts w:ascii="Arial" w:hAnsi="Arial" w:cs="Arial"/>
          <w:sz w:val="16"/>
          <w:szCs w:val="16"/>
        </w:rPr>
        <w:t xml:space="preserve"> Scotland due to small numbers.</w:t>
      </w:r>
    </w:p>
    <w:p w14:paraId="38C08A8E" w14:textId="1A9EFE76" w:rsidR="00EE28D0" w:rsidRDefault="00EE28D0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6E9A82DD" w14:textId="05F7FD95" w:rsidR="00EE28D0" w:rsidRPr="00E664AC" w:rsidRDefault="00EE28D0" w:rsidP="00EE28D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E664AC">
        <w:rPr>
          <w:rFonts w:ascii="Arial" w:eastAsia="Times New Roman" w:hAnsi="Arial" w:cs="Arial"/>
          <w:sz w:val="24"/>
          <w:szCs w:val="24"/>
        </w:rPr>
        <w:lastRenderedPageBreak/>
        <w:t xml:space="preserve">Supplementary </w:t>
      </w:r>
      <w:r>
        <w:rPr>
          <w:rFonts w:ascii="Arial" w:eastAsia="Times New Roman" w:hAnsi="Arial" w:cs="Arial"/>
          <w:sz w:val="24"/>
          <w:szCs w:val="24"/>
        </w:rPr>
        <w:t>T</w:t>
      </w:r>
      <w:r w:rsidRPr="00E664AC">
        <w:rPr>
          <w:rFonts w:ascii="Arial" w:eastAsia="Times New Roman" w:hAnsi="Arial" w:cs="Arial"/>
          <w:sz w:val="24"/>
          <w:szCs w:val="24"/>
        </w:rPr>
        <w:t xml:space="preserve">able </w:t>
      </w:r>
      <w:r w:rsidR="00436ABC">
        <w:rPr>
          <w:rFonts w:ascii="Arial" w:eastAsia="Times New Roman" w:hAnsi="Arial" w:cs="Arial"/>
          <w:sz w:val="24"/>
          <w:szCs w:val="24"/>
        </w:rPr>
        <w:t>5</w:t>
      </w:r>
      <w:r w:rsidRPr="00E664AC">
        <w:rPr>
          <w:rFonts w:ascii="Arial" w:eastAsia="Times New Roman" w:hAnsi="Arial" w:cs="Arial"/>
          <w:sz w:val="24"/>
          <w:szCs w:val="24"/>
        </w:rPr>
        <w:t xml:space="preserve">: Pooled analyses of </w:t>
      </w:r>
      <w:r>
        <w:rPr>
          <w:rFonts w:ascii="Arial" w:eastAsia="Times New Roman" w:hAnsi="Arial" w:cs="Arial"/>
          <w:sz w:val="24"/>
          <w:szCs w:val="24"/>
        </w:rPr>
        <w:t>hormone replacement therapy</w:t>
      </w:r>
      <w:r w:rsidRPr="00E664AC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 xml:space="preserve">use </w:t>
      </w:r>
      <w:r w:rsidRPr="00E664AC">
        <w:rPr>
          <w:rFonts w:ascii="Arial" w:eastAsia="Times New Roman" w:hAnsi="Arial" w:cs="Arial"/>
          <w:sz w:val="24"/>
          <w:szCs w:val="24"/>
        </w:rPr>
        <w:t>by type</w:t>
      </w:r>
      <w:r>
        <w:rPr>
          <w:rFonts w:ascii="Arial" w:eastAsia="Times New Roman" w:hAnsi="Arial" w:cs="Arial"/>
          <w:sz w:val="24"/>
          <w:szCs w:val="24"/>
        </w:rPr>
        <w:t xml:space="preserve"> and cancer-specific mortality</w:t>
      </w:r>
      <w:r w:rsidRPr="00E664AC">
        <w:rPr>
          <w:rFonts w:ascii="Arial" w:eastAsia="Times New Roman" w:hAnsi="Arial" w:cs="Arial"/>
          <w:sz w:val="24"/>
          <w:szCs w:val="24"/>
        </w:rPr>
        <w:t xml:space="preserve"> after diagnosis in England, </w:t>
      </w:r>
      <w:proofErr w:type="gramStart"/>
      <w:r w:rsidRPr="00E664AC">
        <w:rPr>
          <w:rFonts w:ascii="Arial" w:eastAsia="Times New Roman" w:hAnsi="Arial" w:cs="Arial"/>
          <w:sz w:val="24"/>
          <w:szCs w:val="24"/>
        </w:rPr>
        <w:t>Scotland</w:t>
      </w:r>
      <w:proofErr w:type="gramEnd"/>
      <w:r w:rsidRPr="00E664AC">
        <w:rPr>
          <w:rFonts w:ascii="Arial" w:eastAsia="Times New Roman" w:hAnsi="Arial" w:cs="Arial"/>
          <w:sz w:val="24"/>
          <w:szCs w:val="24"/>
        </w:rPr>
        <w:t xml:space="preserve"> and Wales.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2"/>
        <w:gridCol w:w="983"/>
        <w:gridCol w:w="947"/>
        <w:gridCol w:w="1802"/>
        <w:gridCol w:w="1843"/>
      </w:tblGrid>
      <w:tr w:rsidR="00EE28D0" w:rsidRPr="00F13BA6" w14:paraId="60546710" w14:textId="77777777" w:rsidTr="00302366">
        <w:trPr>
          <w:trHeight w:val="262"/>
        </w:trPr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389B5B09" w14:textId="77777777" w:rsidR="00EE28D0" w:rsidRPr="00F13BA6" w:rsidRDefault="00EE28D0" w:rsidP="00302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B0040C3" w14:textId="77777777" w:rsidR="00EE28D0" w:rsidRPr="00F13BA6" w:rsidRDefault="00EE28D0" w:rsidP="00302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B0F">
              <w:rPr>
                <w:rFonts w:ascii="Arial" w:hAnsi="Arial" w:cs="Arial"/>
                <w:sz w:val="18"/>
                <w:szCs w:val="18"/>
              </w:rPr>
              <w:t>Cancer- death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13C1402D" w14:textId="77777777" w:rsidR="00EE28D0" w:rsidRPr="00F13BA6" w:rsidRDefault="00EE28D0" w:rsidP="00302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2B0F"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77C7AED3" w14:textId="77777777" w:rsidR="00EE28D0" w:rsidRPr="00F13BA6" w:rsidRDefault="00EE28D0" w:rsidP="00302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>Unadjusted H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8AC27F" w14:textId="77777777" w:rsidR="00EE28D0" w:rsidRPr="00F13BA6" w:rsidRDefault="00EE28D0" w:rsidP="00302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Adjusted</w:t>
            </w:r>
            <w:r w:rsidRPr="00F13BA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F13BA6">
              <w:rPr>
                <w:rFonts w:ascii="Arial" w:hAnsi="Arial" w:cs="Arial"/>
                <w:sz w:val="20"/>
                <w:szCs w:val="20"/>
              </w:rPr>
              <w:t xml:space="preserve"> HR (95% CI)</w:t>
            </w:r>
          </w:p>
        </w:tc>
      </w:tr>
      <w:tr w:rsidR="00EE28D0" w:rsidRPr="00F13BA6" w14:paraId="4B1EB2E4" w14:textId="77777777" w:rsidTr="00302366">
        <w:tc>
          <w:tcPr>
            <w:tcW w:w="3072" w:type="dxa"/>
            <w:tcBorders>
              <w:top w:val="single" w:sz="4" w:space="0" w:color="auto"/>
            </w:tcBorders>
          </w:tcPr>
          <w:p w14:paraId="2102C45B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>Colorectal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02338DFC" w14:textId="77777777" w:rsidR="00EE28D0" w:rsidRPr="00F13BA6" w:rsidRDefault="00EE28D0" w:rsidP="00302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0EDAB57F" w14:textId="77777777" w:rsidR="00EE28D0" w:rsidRPr="00F13BA6" w:rsidRDefault="00EE28D0" w:rsidP="00302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7717E69" w14:textId="77777777" w:rsidR="00EE28D0" w:rsidRPr="00F13BA6" w:rsidRDefault="00EE28D0" w:rsidP="00302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0B789B" w14:textId="77777777" w:rsidR="00EE28D0" w:rsidRPr="00F13BA6" w:rsidRDefault="00EE28D0" w:rsidP="00302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28D0" w:rsidRPr="00F13BA6" w14:paraId="6E06960F" w14:textId="77777777" w:rsidTr="00302366">
        <w:tc>
          <w:tcPr>
            <w:tcW w:w="3072" w:type="dxa"/>
          </w:tcPr>
          <w:p w14:paraId="73C1B3D6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HRT non-u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FEDE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81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7AAB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6743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BACD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00 (ref. cat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B2BA7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00 (ref. cat.)</w:t>
            </w:r>
          </w:p>
        </w:tc>
      </w:tr>
      <w:tr w:rsidR="00EE28D0" w:rsidRPr="00F13BA6" w14:paraId="469FE1CD" w14:textId="77777777" w:rsidTr="00302366">
        <w:tc>
          <w:tcPr>
            <w:tcW w:w="3072" w:type="dxa"/>
          </w:tcPr>
          <w:p w14:paraId="0DB7A8FA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Oestrogen</w:t>
            </w:r>
            <w:proofErr w:type="spellEnd"/>
            <w:r w:rsidRPr="00F13BA6">
              <w:rPr>
                <w:rFonts w:ascii="Arial" w:hAnsi="Arial" w:cs="Arial"/>
                <w:sz w:val="20"/>
                <w:szCs w:val="20"/>
              </w:rPr>
              <w:t xml:space="preserve"> plus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progestogen</w:t>
            </w:r>
            <w:r w:rsidRPr="00F13B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251C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760B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531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359CA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78 (0.56, 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7366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78 (0.56, 1.08)</w:t>
            </w:r>
          </w:p>
        </w:tc>
      </w:tr>
      <w:tr w:rsidR="00EE28D0" w:rsidRPr="00F13BA6" w14:paraId="15FF2F35" w14:textId="77777777" w:rsidTr="00302366">
        <w:tc>
          <w:tcPr>
            <w:tcW w:w="3072" w:type="dxa"/>
          </w:tcPr>
          <w:p w14:paraId="7EA655D4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Oestrogen</w:t>
            </w:r>
            <w:proofErr w:type="spellEnd"/>
            <w:r w:rsidRPr="00F13B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alone</w:t>
            </w:r>
            <w:r w:rsidRPr="00F13B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967C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DF40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48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69AC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81 (0.68,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DA01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80 (0.64, 0.98)</w:t>
            </w:r>
          </w:p>
        </w:tc>
      </w:tr>
      <w:tr w:rsidR="00EE28D0" w:rsidRPr="00F13BA6" w14:paraId="779B796C" w14:textId="77777777" w:rsidTr="00302366">
        <w:tc>
          <w:tcPr>
            <w:tcW w:w="3072" w:type="dxa"/>
          </w:tcPr>
          <w:p w14:paraId="79C2CBBB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Tibolone</w:t>
            </w:r>
            <w:r w:rsidRPr="00F13B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ED013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25-30</w:t>
            </w:r>
            <w:r w:rsidRPr="0073795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4E94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07042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84 (0.59, 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94C8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84 (0.59, 1.20)</w:t>
            </w:r>
          </w:p>
        </w:tc>
      </w:tr>
      <w:tr w:rsidR="00EE28D0" w:rsidRPr="00F13BA6" w14:paraId="2A155D75" w14:textId="77777777" w:rsidTr="00302366">
        <w:tc>
          <w:tcPr>
            <w:tcW w:w="3072" w:type="dxa"/>
          </w:tcPr>
          <w:p w14:paraId="228E09FD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3E21FC29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38D39526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280DADFF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FD8C549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F13BA6" w14:paraId="5F34B88E" w14:textId="77777777" w:rsidTr="00302366">
        <w:tc>
          <w:tcPr>
            <w:tcW w:w="3072" w:type="dxa"/>
          </w:tcPr>
          <w:p w14:paraId="10AF267A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983" w:type="dxa"/>
            <w:vAlign w:val="center"/>
          </w:tcPr>
          <w:p w14:paraId="2A63C90C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5124AA13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069D7725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1F06A8E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F13BA6" w14:paraId="71C90D3A" w14:textId="77777777" w:rsidTr="00302366">
        <w:tc>
          <w:tcPr>
            <w:tcW w:w="3072" w:type="dxa"/>
          </w:tcPr>
          <w:p w14:paraId="0498F9CE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HRT non-u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FB9F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59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8EDE9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5522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D3E5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00 (ref. cat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CC046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00 (ref. cat.)</w:t>
            </w:r>
          </w:p>
        </w:tc>
      </w:tr>
      <w:tr w:rsidR="00EE28D0" w:rsidRPr="00F13BA6" w14:paraId="515AC949" w14:textId="77777777" w:rsidTr="00302366">
        <w:tc>
          <w:tcPr>
            <w:tcW w:w="3072" w:type="dxa"/>
          </w:tcPr>
          <w:p w14:paraId="490D5511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Oestrogen</w:t>
            </w:r>
            <w:proofErr w:type="spellEnd"/>
            <w:r w:rsidRPr="00F13BA6">
              <w:rPr>
                <w:rFonts w:ascii="Arial" w:hAnsi="Arial" w:cs="Arial"/>
                <w:sz w:val="20"/>
                <w:szCs w:val="20"/>
              </w:rPr>
              <w:t xml:space="preserve"> plus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progestogen</w:t>
            </w:r>
            <w:r w:rsidRPr="00F13B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55B4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9CC7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49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5595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97 (0.86, 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266B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95 (0.84, 1.08)</w:t>
            </w:r>
          </w:p>
        </w:tc>
      </w:tr>
      <w:tr w:rsidR="00EE28D0" w:rsidRPr="00F13BA6" w14:paraId="56665CAE" w14:textId="77777777" w:rsidTr="00302366">
        <w:tc>
          <w:tcPr>
            <w:tcW w:w="3072" w:type="dxa"/>
          </w:tcPr>
          <w:p w14:paraId="22E8DD5F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Oestrogen</w:t>
            </w:r>
            <w:proofErr w:type="spellEnd"/>
            <w:r w:rsidRPr="00F13B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alone</w:t>
            </w:r>
            <w:r w:rsidRPr="00F13B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155E9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A1AA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BE51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94 (0.79, 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EECF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95 (0.76, 1.18)</w:t>
            </w:r>
          </w:p>
        </w:tc>
      </w:tr>
      <w:tr w:rsidR="00EE28D0" w:rsidRPr="00F13BA6" w14:paraId="716005F9" w14:textId="77777777" w:rsidTr="00302366">
        <w:tc>
          <w:tcPr>
            <w:tcW w:w="3072" w:type="dxa"/>
          </w:tcPr>
          <w:p w14:paraId="2FFE651D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Tibolone</w:t>
            </w:r>
            <w:r w:rsidRPr="00F13B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E493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A97A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9181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14 (0.88, 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AFB8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07 (0.82, 1.38)</w:t>
            </w:r>
          </w:p>
        </w:tc>
      </w:tr>
      <w:tr w:rsidR="00EE28D0" w:rsidRPr="00F13BA6" w14:paraId="77ECEC0B" w14:textId="77777777" w:rsidTr="00302366">
        <w:tc>
          <w:tcPr>
            <w:tcW w:w="3072" w:type="dxa"/>
          </w:tcPr>
          <w:p w14:paraId="0BD22363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17A43F3F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131B02CB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0E46F459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318C290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F13BA6" w14:paraId="1C511AD4" w14:textId="77777777" w:rsidTr="00302366">
        <w:tc>
          <w:tcPr>
            <w:tcW w:w="3072" w:type="dxa"/>
          </w:tcPr>
          <w:p w14:paraId="57286B1D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>Melanoma</w:t>
            </w:r>
          </w:p>
        </w:tc>
        <w:tc>
          <w:tcPr>
            <w:tcW w:w="983" w:type="dxa"/>
            <w:vAlign w:val="center"/>
          </w:tcPr>
          <w:p w14:paraId="44A220F6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1AD746A6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4FBE1A82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B0BBCA6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F13BA6" w14:paraId="279F2CB2" w14:textId="77777777" w:rsidTr="00302366">
        <w:tc>
          <w:tcPr>
            <w:tcW w:w="3072" w:type="dxa"/>
          </w:tcPr>
          <w:p w14:paraId="6E7EE76B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HRT non-u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DAC0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BA5D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9582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479E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00 (ref. cat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E5D54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00 (ref. cat.)</w:t>
            </w:r>
          </w:p>
        </w:tc>
      </w:tr>
      <w:tr w:rsidR="00EE28D0" w:rsidRPr="00F13BA6" w14:paraId="788DB807" w14:textId="77777777" w:rsidTr="00302366">
        <w:tc>
          <w:tcPr>
            <w:tcW w:w="3072" w:type="dxa"/>
          </w:tcPr>
          <w:p w14:paraId="20825F97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Oestrogen</w:t>
            </w:r>
            <w:proofErr w:type="spellEnd"/>
            <w:r w:rsidRPr="00F13BA6">
              <w:rPr>
                <w:rFonts w:ascii="Arial" w:hAnsi="Arial" w:cs="Arial"/>
                <w:sz w:val="20"/>
                <w:szCs w:val="20"/>
              </w:rPr>
              <w:t xml:space="preserve"> plus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progestogen</w:t>
            </w:r>
            <w:r w:rsidRPr="00F13B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DCCD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801C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70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91A2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69 (0.49, 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AB710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77 (0.53, 1.13)</w:t>
            </w:r>
          </w:p>
        </w:tc>
      </w:tr>
      <w:tr w:rsidR="00EE28D0" w:rsidRPr="00F13BA6" w14:paraId="5C2BD4B8" w14:textId="77777777" w:rsidTr="00302366">
        <w:tc>
          <w:tcPr>
            <w:tcW w:w="3072" w:type="dxa"/>
          </w:tcPr>
          <w:p w14:paraId="6FD9CEDD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Oestrogen</w:t>
            </w:r>
            <w:proofErr w:type="spellEnd"/>
            <w:r w:rsidRPr="00F13B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alone</w:t>
            </w:r>
            <w:r w:rsidRPr="00F13B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EAE6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22-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41B6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516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B9E2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61 (0.38, 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F9FA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72 (0.48, 1.08)</w:t>
            </w:r>
          </w:p>
        </w:tc>
      </w:tr>
      <w:tr w:rsidR="00EE28D0" w:rsidRPr="00F13BA6" w14:paraId="3CCA84CC" w14:textId="77777777" w:rsidTr="00302366">
        <w:tc>
          <w:tcPr>
            <w:tcW w:w="3072" w:type="dxa"/>
          </w:tcPr>
          <w:p w14:paraId="188C7C13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Tibolone</w:t>
            </w:r>
            <w:r w:rsidRPr="00F13B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A796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6-16</w:t>
            </w:r>
            <w:r w:rsidRPr="00251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A18A8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C5D7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31 (0.65, 2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96A7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35 (0.67, 2.71)</w:t>
            </w:r>
          </w:p>
        </w:tc>
      </w:tr>
      <w:tr w:rsidR="00EE28D0" w:rsidRPr="00F13BA6" w14:paraId="7921F7AE" w14:textId="77777777" w:rsidTr="00302366">
        <w:tc>
          <w:tcPr>
            <w:tcW w:w="3072" w:type="dxa"/>
          </w:tcPr>
          <w:p w14:paraId="405550F7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240FD8D1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0EFD8F8A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30784ACB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1DA274A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F13BA6" w14:paraId="4E6EDA63" w14:textId="77777777" w:rsidTr="00302366">
        <w:tc>
          <w:tcPr>
            <w:tcW w:w="3072" w:type="dxa"/>
          </w:tcPr>
          <w:p w14:paraId="2727B816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>Cervi</w:t>
            </w: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83" w:type="dxa"/>
            <w:vAlign w:val="center"/>
          </w:tcPr>
          <w:p w14:paraId="39CDF0CB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2C9B7C8E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64062123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A32157A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F13BA6" w14:paraId="6EA31721" w14:textId="77777777" w:rsidTr="00302366">
        <w:tc>
          <w:tcPr>
            <w:tcW w:w="3072" w:type="dxa"/>
          </w:tcPr>
          <w:p w14:paraId="0DBCE57B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HRT non-u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472C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3243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2278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BEE90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00 (ref. cat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BC2F6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00 (ref. cat.)</w:t>
            </w:r>
          </w:p>
        </w:tc>
      </w:tr>
      <w:tr w:rsidR="00EE28D0" w:rsidRPr="00F13BA6" w14:paraId="4BFB8E9D" w14:textId="77777777" w:rsidTr="00302366">
        <w:tc>
          <w:tcPr>
            <w:tcW w:w="3072" w:type="dxa"/>
          </w:tcPr>
          <w:p w14:paraId="01BB3CEF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Oestrogen</w:t>
            </w:r>
            <w:proofErr w:type="spellEnd"/>
            <w:r w:rsidRPr="00F13BA6">
              <w:rPr>
                <w:rFonts w:ascii="Arial" w:hAnsi="Arial" w:cs="Arial"/>
                <w:sz w:val="20"/>
                <w:szCs w:val="20"/>
              </w:rPr>
              <w:t xml:space="preserve"> plus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progestogen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5EB1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652D2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3F455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83 (0.63, 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385A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94 (0.71, 1.26)</w:t>
            </w:r>
          </w:p>
        </w:tc>
      </w:tr>
      <w:tr w:rsidR="00EE28D0" w:rsidRPr="00F13BA6" w14:paraId="1DDBA1D4" w14:textId="77777777" w:rsidTr="00302366">
        <w:tc>
          <w:tcPr>
            <w:tcW w:w="3072" w:type="dxa"/>
          </w:tcPr>
          <w:p w14:paraId="0C9B068A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Oestrogen</w:t>
            </w:r>
            <w:proofErr w:type="spellEnd"/>
            <w:r w:rsidRPr="00F13B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alon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8605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32-42</w:t>
            </w:r>
            <w:r w:rsidRPr="00251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35E6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513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885A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21 (0.09, 0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CFB1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65 (0.47, 0.91)</w:t>
            </w:r>
          </w:p>
        </w:tc>
      </w:tr>
      <w:tr w:rsidR="00EE28D0" w:rsidRPr="00F13BA6" w14:paraId="23CF07F1" w14:textId="77777777" w:rsidTr="00302366">
        <w:tc>
          <w:tcPr>
            <w:tcW w:w="3072" w:type="dxa"/>
          </w:tcPr>
          <w:p w14:paraId="0DDC047B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Tibolon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9A94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5-25</w:t>
            </w:r>
            <w:r w:rsidRPr="00251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B0CEF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1F9D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98 (0.28, 14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5AE5D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2.65 (0.51, 13.85)</w:t>
            </w:r>
          </w:p>
        </w:tc>
      </w:tr>
      <w:tr w:rsidR="00EE28D0" w:rsidRPr="00F13BA6" w14:paraId="7521B9E7" w14:textId="77777777" w:rsidTr="00302366">
        <w:tc>
          <w:tcPr>
            <w:tcW w:w="3072" w:type="dxa"/>
          </w:tcPr>
          <w:p w14:paraId="58708071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6EFC4B5C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5FE4003B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48E9C25B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AD1FE9D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F13BA6" w14:paraId="2135CF23" w14:textId="77777777" w:rsidTr="00302366">
        <w:tc>
          <w:tcPr>
            <w:tcW w:w="3072" w:type="dxa"/>
          </w:tcPr>
          <w:p w14:paraId="29E5D033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>Ovar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83" w:type="dxa"/>
            <w:vAlign w:val="center"/>
          </w:tcPr>
          <w:p w14:paraId="707102FA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47" w:type="dxa"/>
            <w:vAlign w:val="center"/>
          </w:tcPr>
          <w:p w14:paraId="3A8C117A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2A875B73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5CC145C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E28D0" w:rsidRPr="00F13BA6" w14:paraId="6FB25C0D" w14:textId="77777777" w:rsidTr="00302366">
        <w:tc>
          <w:tcPr>
            <w:tcW w:w="3072" w:type="dxa"/>
          </w:tcPr>
          <w:p w14:paraId="285830A8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HRT non-u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F66AF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57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369E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5851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2C94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00 (ref. cat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1A28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.00 (ref. cat.)</w:t>
            </w:r>
          </w:p>
        </w:tc>
      </w:tr>
      <w:tr w:rsidR="00EE28D0" w:rsidRPr="00F13BA6" w14:paraId="4C674EB6" w14:textId="77777777" w:rsidTr="00302366">
        <w:tc>
          <w:tcPr>
            <w:tcW w:w="3072" w:type="dxa"/>
          </w:tcPr>
          <w:p w14:paraId="288251AA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Oestrogen</w:t>
            </w:r>
            <w:proofErr w:type="spellEnd"/>
            <w:r w:rsidRPr="00F13BA6">
              <w:rPr>
                <w:rFonts w:ascii="Arial" w:hAnsi="Arial" w:cs="Arial"/>
                <w:sz w:val="20"/>
                <w:szCs w:val="20"/>
              </w:rPr>
              <w:t xml:space="preserve"> plus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progestogen</w:t>
            </w:r>
            <w:r w:rsidRPr="00F13B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3B2D0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78-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970D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9E1E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75 (0.43,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E148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86 (0.46, 1.60)</w:t>
            </w:r>
          </w:p>
        </w:tc>
      </w:tr>
      <w:tr w:rsidR="00EE28D0" w:rsidRPr="00F13BA6" w14:paraId="696E8B75" w14:textId="77777777" w:rsidTr="00302366">
        <w:tc>
          <w:tcPr>
            <w:tcW w:w="3072" w:type="dxa"/>
          </w:tcPr>
          <w:p w14:paraId="324387DD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Oestrogen</w:t>
            </w:r>
            <w:proofErr w:type="spellEnd"/>
            <w:r w:rsidRPr="00F13B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alone</w:t>
            </w:r>
            <w:r w:rsidRPr="00F13B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C00AC4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9E71B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8464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D3D1D9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31 (0.21, 0.4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63FE9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55 (0.38, 0.79)</w:t>
            </w:r>
          </w:p>
        </w:tc>
      </w:tr>
      <w:tr w:rsidR="00EE28D0" w:rsidRPr="00F13BA6" w14:paraId="62D16996" w14:textId="77777777" w:rsidTr="00302366">
        <w:tc>
          <w:tcPr>
            <w:tcW w:w="3072" w:type="dxa"/>
            <w:tcBorders>
              <w:bottom w:val="single" w:sz="4" w:space="0" w:color="auto"/>
            </w:tcBorders>
          </w:tcPr>
          <w:p w14:paraId="50E90216" w14:textId="77777777" w:rsidR="00EE28D0" w:rsidRPr="00F13BA6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F13BA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13BA6">
              <w:rPr>
                <w:rFonts w:ascii="Arial" w:hAnsi="Arial" w:cs="Arial"/>
                <w:sz w:val="20"/>
                <w:szCs w:val="20"/>
              </w:rPr>
              <w:t>Tibolone</w:t>
            </w:r>
            <w:r w:rsidRPr="00F13B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1E621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30-35</w:t>
            </w:r>
            <w:r w:rsidRPr="00251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63530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34AED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73 (0.52, 1.0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E53CB" w14:textId="77777777" w:rsidR="00EE28D0" w:rsidRPr="00BD75B8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75B8">
              <w:rPr>
                <w:rFonts w:ascii="Arial" w:hAnsi="Arial" w:cs="Arial"/>
                <w:color w:val="000000"/>
                <w:sz w:val="20"/>
                <w:szCs w:val="20"/>
              </w:rPr>
              <w:t>0.93 (0.58, 1.49)</w:t>
            </w:r>
          </w:p>
        </w:tc>
      </w:tr>
    </w:tbl>
    <w:p w14:paraId="16CC8D57" w14:textId="77777777" w:rsidR="00EE28D0" w:rsidRPr="009C6E7F" w:rsidRDefault="00EE28D0" w:rsidP="00EE28D0">
      <w:pPr>
        <w:spacing w:after="0" w:line="240" w:lineRule="auto"/>
        <w:rPr>
          <w:rFonts w:ascii="Arial" w:eastAsia="Times New Roman" w:hAnsi="Arial" w:cs="Arial"/>
          <w:sz w:val="16"/>
          <w:szCs w:val="16"/>
          <w:vertAlign w:val="superscript"/>
        </w:rPr>
      </w:pPr>
      <w:proofErr w:type="spellStart"/>
      <w:r w:rsidRPr="009C6E7F">
        <w:rPr>
          <w:rFonts w:ascii="Arial" w:eastAsia="Times New Roman" w:hAnsi="Arial" w:cs="Arial"/>
          <w:sz w:val="16"/>
          <w:szCs w:val="16"/>
          <w:vertAlign w:val="superscript"/>
        </w:rPr>
        <w:t>a</w:t>
      </w:r>
      <w:r w:rsidRPr="009C6E7F">
        <w:rPr>
          <w:rFonts w:ascii="Arial" w:eastAsia="Times New Roman" w:hAnsi="Arial" w:cs="Arial"/>
          <w:sz w:val="16"/>
          <w:szCs w:val="16"/>
        </w:rPr>
        <w:t>HRT</w:t>
      </w:r>
      <w:proofErr w:type="spellEnd"/>
      <w:r w:rsidRPr="009C6E7F">
        <w:rPr>
          <w:rFonts w:ascii="Arial" w:eastAsia="Times New Roman" w:hAnsi="Arial" w:cs="Arial"/>
          <w:sz w:val="16"/>
          <w:szCs w:val="16"/>
        </w:rPr>
        <w:t xml:space="preserve"> type categorised into users of oestrogen plus progestogen (with or without oestrogen alone or tibolone users), users of oestrogen alone (with or without tibolone use) and users of tibolone. </w:t>
      </w:r>
    </w:p>
    <w:p w14:paraId="40570105" w14:textId="77777777" w:rsidR="00EE28D0" w:rsidRDefault="00EE28D0" w:rsidP="00EE28D0">
      <w:pPr>
        <w:spacing w:after="0" w:line="240" w:lineRule="auto"/>
        <w:rPr>
          <w:rFonts w:ascii="Arial" w:eastAsia="Times New Roman" w:hAnsi="Arial" w:cs="Arial"/>
          <w:sz w:val="16"/>
          <w:szCs w:val="16"/>
        </w:rPr>
      </w:pPr>
      <w:proofErr w:type="spellStart"/>
      <w:r w:rsidRPr="009C6E7F">
        <w:rPr>
          <w:rFonts w:ascii="Arial" w:eastAsia="Times New Roman" w:hAnsi="Arial" w:cs="Arial"/>
          <w:sz w:val="16"/>
          <w:szCs w:val="16"/>
          <w:vertAlign w:val="superscript"/>
        </w:rPr>
        <w:t>b</w:t>
      </w:r>
      <w:r w:rsidRPr="009C6E7F">
        <w:rPr>
          <w:rFonts w:ascii="Arial" w:eastAsia="Times New Roman" w:hAnsi="Arial" w:cs="Arial"/>
          <w:sz w:val="16"/>
          <w:szCs w:val="16"/>
        </w:rPr>
        <w:t>Adjusted</w:t>
      </w:r>
      <w:proofErr w:type="spellEnd"/>
      <w:r w:rsidRPr="009C6E7F">
        <w:rPr>
          <w:rFonts w:ascii="Arial" w:eastAsia="Times New Roman" w:hAnsi="Arial" w:cs="Arial"/>
          <w:sz w:val="16"/>
          <w:szCs w:val="16"/>
        </w:rPr>
        <w:t xml:space="preserve"> model contains age, year of diagnosis, deprivation, cancer treatment (surgery, radiotherapy, chemotherapy), Charlson comorbidities (before diagnosis), anaemia (before diagnosis), medication use (before diagnosis: statin, aspirin, </w:t>
      </w:r>
      <w:proofErr w:type="gramStart"/>
      <w:r w:rsidRPr="009C6E7F">
        <w:rPr>
          <w:rFonts w:ascii="Arial" w:eastAsia="Times New Roman" w:hAnsi="Arial" w:cs="Arial"/>
          <w:sz w:val="16"/>
          <w:szCs w:val="16"/>
        </w:rPr>
        <w:t>metformin</w:t>
      </w:r>
      <w:proofErr w:type="gramEnd"/>
      <w:r w:rsidRPr="009C6E7F">
        <w:rPr>
          <w:rFonts w:ascii="Arial" w:eastAsia="Times New Roman" w:hAnsi="Arial" w:cs="Arial"/>
          <w:sz w:val="16"/>
          <w:szCs w:val="16"/>
        </w:rPr>
        <w:t xml:space="preserve"> and oral contraceptive) and hysterectomy/oophorectomy (before or at diagnosis).</w:t>
      </w:r>
      <w:r w:rsidRPr="009C6E7F" w:rsidDel="00376EB5">
        <w:rPr>
          <w:rFonts w:ascii="Arial" w:eastAsia="Times New Roman" w:hAnsi="Arial" w:cs="Arial"/>
          <w:sz w:val="16"/>
          <w:szCs w:val="16"/>
        </w:rPr>
        <w:t xml:space="preserve"> </w:t>
      </w:r>
    </w:p>
    <w:p w14:paraId="64CF026B" w14:textId="77777777" w:rsidR="00EE28D0" w:rsidRPr="009C6E7F" w:rsidRDefault="00EE28D0" w:rsidP="00EE28D0">
      <w:pPr>
        <w:spacing w:after="0" w:line="240" w:lineRule="auto"/>
        <w:rPr>
          <w:rFonts w:ascii="Arial" w:eastAsia="Times New Roman" w:hAnsi="Arial" w:cs="Arial"/>
          <w:sz w:val="16"/>
          <w:szCs w:val="16"/>
        </w:rPr>
      </w:pPr>
      <w:proofErr w:type="spellStart"/>
      <w:r w:rsidRPr="009C6E7F">
        <w:rPr>
          <w:rFonts w:ascii="Arial" w:eastAsia="Times New Roman" w:hAnsi="Arial" w:cs="Arial"/>
          <w:sz w:val="16"/>
          <w:szCs w:val="16"/>
          <w:vertAlign w:val="superscript"/>
        </w:rPr>
        <w:t>c</w:t>
      </w:r>
      <w:r w:rsidRPr="009C6E7F">
        <w:rPr>
          <w:rFonts w:ascii="Arial" w:eastAsia="Times New Roman" w:hAnsi="Arial" w:cs="Arial"/>
          <w:sz w:val="16"/>
          <w:szCs w:val="16"/>
        </w:rPr>
        <w:t>Range</w:t>
      </w:r>
      <w:proofErr w:type="spellEnd"/>
      <w:r w:rsidRPr="009C6E7F">
        <w:rPr>
          <w:rFonts w:ascii="Arial" w:eastAsia="Times New Roman" w:hAnsi="Arial" w:cs="Arial"/>
          <w:sz w:val="16"/>
          <w:szCs w:val="16"/>
        </w:rPr>
        <w:t xml:space="preserve"> shown to maintain statistical disclosure control.</w:t>
      </w:r>
    </w:p>
    <w:p w14:paraId="341E0B42" w14:textId="77777777" w:rsidR="005E66E0" w:rsidRDefault="005E66E0" w:rsidP="005E66E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B138A3B" w14:textId="77777777" w:rsidR="00EE28D0" w:rsidRDefault="00EE28D0" w:rsidP="005E66E0">
      <w:pPr>
        <w:spacing w:after="0" w:line="240" w:lineRule="auto"/>
        <w:rPr>
          <w:rFonts w:ascii="Arial" w:eastAsia="Times New Roman" w:hAnsi="Arial" w:cs="Arial"/>
          <w:sz w:val="24"/>
          <w:szCs w:val="24"/>
        </w:rPr>
        <w:sectPr w:rsidR="00EE28D0" w:rsidSect="00F91C0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C803E1" w14:textId="0EB0C926" w:rsidR="00EE28D0" w:rsidRPr="00E664AC" w:rsidRDefault="00EE28D0" w:rsidP="00EE28D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F53481">
        <w:rPr>
          <w:rFonts w:ascii="Arial" w:eastAsia="Times New Roman" w:hAnsi="Arial" w:cs="Arial"/>
          <w:sz w:val="24"/>
          <w:szCs w:val="24"/>
        </w:rPr>
        <w:lastRenderedPageBreak/>
        <w:t xml:space="preserve">Supplementary Table </w:t>
      </w:r>
      <w:r w:rsidR="00436ABC">
        <w:rPr>
          <w:rFonts w:ascii="Arial" w:eastAsia="Times New Roman" w:hAnsi="Arial" w:cs="Arial"/>
          <w:sz w:val="24"/>
          <w:szCs w:val="24"/>
        </w:rPr>
        <w:t>6</w:t>
      </w:r>
      <w:r w:rsidRPr="00E664AC">
        <w:rPr>
          <w:rFonts w:ascii="Arial" w:eastAsia="Times New Roman" w:hAnsi="Arial" w:cs="Arial"/>
          <w:sz w:val="24"/>
          <w:szCs w:val="24"/>
        </w:rPr>
        <w:t xml:space="preserve">: Pooled analyses of </w:t>
      </w:r>
      <w:r>
        <w:rPr>
          <w:rFonts w:ascii="Arial" w:eastAsia="Times New Roman" w:hAnsi="Arial" w:cs="Arial"/>
          <w:sz w:val="24"/>
          <w:szCs w:val="24"/>
        </w:rPr>
        <w:t>hormone replacement therapy</w:t>
      </w:r>
      <w:r w:rsidRPr="00E664AC">
        <w:rPr>
          <w:rFonts w:ascii="Arial" w:eastAsia="Times New Roman" w:hAnsi="Arial" w:cs="Arial"/>
          <w:sz w:val="24"/>
          <w:szCs w:val="24"/>
        </w:rPr>
        <w:t xml:space="preserve"> use after diagnosis and </w:t>
      </w:r>
      <w:r>
        <w:rPr>
          <w:rFonts w:ascii="Arial" w:eastAsia="Times New Roman" w:hAnsi="Arial" w:cs="Arial"/>
          <w:sz w:val="24"/>
          <w:szCs w:val="24"/>
        </w:rPr>
        <w:t>all</w:t>
      </w:r>
      <w:r w:rsidRPr="00E664AC">
        <w:rPr>
          <w:rFonts w:ascii="Arial" w:eastAsia="Times New Roman" w:hAnsi="Arial" w:cs="Arial"/>
          <w:sz w:val="24"/>
          <w:szCs w:val="24"/>
        </w:rPr>
        <w:t>-</w:t>
      </w:r>
      <w:r>
        <w:rPr>
          <w:rFonts w:ascii="Arial" w:eastAsia="Times New Roman" w:hAnsi="Arial" w:cs="Arial"/>
          <w:sz w:val="24"/>
          <w:szCs w:val="24"/>
        </w:rPr>
        <w:t xml:space="preserve">cause </w:t>
      </w:r>
      <w:r w:rsidRPr="00E664AC">
        <w:rPr>
          <w:rFonts w:ascii="Arial" w:eastAsia="Times New Roman" w:hAnsi="Arial" w:cs="Arial"/>
          <w:sz w:val="24"/>
          <w:szCs w:val="24"/>
        </w:rPr>
        <w:t xml:space="preserve">mortality in England, </w:t>
      </w:r>
      <w:proofErr w:type="gramStart"/>
      <w:r w:rsidRPr="00E664AC">
        <w:rPr>
          <w:rFonts w:ascii="Arial" w:eastAsia="Times New Roman" w:hAnsi="Arial" w:cs="Arial"/>
          <w:sz w:val="24"/>
          <w:szCs w:val="24"/>
        </w:rPr>
        <w:t>Scotland</w:t>
      </w:r>
      <w:proofErr w:type="gramEnd"/>
      <w:r w:rsidRPr="00E664AC">
        <w:rPr>
          <w:rFonts w:ascii="Arial" w:eastAsia="Times New Roman" w:hAnsi="Arial" w:cs="Arial"/>
          <w:sz w:val="24"/>
          <w:szCs w:val="24"/>
        </w:rPr>
        <w:t xml:space="preserve"> and Wales.</w:t>
      </w:r>
    </w:p>
    <w:tbl>
      <w:tblPr>
        <w:tblStyle w:val="TableGrid"/>
        <w:tblW w:w="120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3"/>
        <w:gridCol w:w="906"/>
        <w:gridCol w:w="874"/>
        <w:gridCol w:w="269"/>
        <w:gridCol w:w="261"/>
        <w:gridCol w:w="731"/>
        <w:gridCol w:w="1069"/>
        <w:gridCol w:w="1937"/>
        <w:gridCol w:w="866"/>
        <w:gridCol w:w="1808"/>
        <w:gridCol w:w="904"/>
      </w:tblGrid>
      <w:tr w:rsidR="00027380" w:rsidRPr="0047393E" w14:paraId="46034A73" w14:textId="77777777" w:rsidTr="00027380">
        <w:trPr>
          <w:trHeight w:val="154"/>
          <w:jc w:val="center"/>
        </w:trPr>
        <w:tc>
          <w:tcPr>
            <w:tcW w:w="2473" w:type="dxa"/>
            <w:vMerge w:val="restart"/>
            <w:tcBorders>
              <w:top w:val="single" w:sz="4" w:space="0" w:color="auto"/>
            </w:tcBorders>
          </w:tcPr>
          <w:p w14:paraId="0E499AF2" w14:textId="77777777" w:rsidR="00027380" w:rsidRPr="0047393E" w:rsidRDefault="00027380" w:rsidP="003023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393E">
              <w:rPr>
                <w:rFonts w:ascii="Arial" w:hAnsi="Arial" w:cs="Arial"/>
                <w:b/>
                <w:sz w:val="20"/>
                <w:szCs w:val="20"/>
              </w:rPr>
              <w:t>Cancer sit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9DEFA" w14:textId="77777777" w:rsidR="00027380" w:rsidRPr="0047393E" w:rsidRDefault="00027380" w:rsidP="003023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T u</w:t>
            </w:r>
            <w:r w:rsidRPr="0047393E">
              <w:rPr>
                <w:rFonts w:ascii="Arial" w:hAnsi="Arial" w:cs="Arial"/>
                <w:b/>
                <w:sz w:val="20"/>
                <w:szCs w:val="20"/>
              </w:rPr>
              <w:t>ser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</w:tcBorders>
          </w:tcPr>
          <w:p w14:paraId="337BE4FA" w14:textId="77777777" w:rsidR="00027380" w:rsidRPr="0047393E" w:rsidRDefault="00027380" w:rsidP="003023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0C2197" w14:textId="77777777" w:rsidR="00027380" w:rsidRPr="0047393E" w:rsidRDefault="00027380" w:rsidP="003023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T n</w:t>
            </w:r>
            <w:r w:rsidRPr="0047393E">
              <w:rPr>
                <w:rFonts w:ascii="Arial" w:hAnsi="Arial" w:cs="Arial"/>
                <w:b/>
                <w:sz w:val="20"/>
                <w:szCs w:val="20"/>
              </w:rPr>
              <w:t xml:space="preserve">on-user 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</w:tcPr>
          <w:p w14:paraId="73715E5E" w14:textId="77777777" w:rsidR="00027380" w:rsidRPr="0047393E" w:rsidRDefault="00027380" w:rsidP="003023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393E">
              <w:rPr>
                <w:rFonts w:ascii="Arial" w:hAnsi="Arial" w:cs="Arial"/>
                <w:b/>
                <w:sz w:val="20"/>
                <w:szCs w:val="20"/>
              </w:rPr>
              <w:t>Unadjusted HR (95% CI)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5F3E250C" w14:textId="77777777" w:rsidR="00027380" w:rsidRPr="0047393E" w:rsidRDefault="00027380" w:rsidP="003023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393E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73795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8" w:type="dxa"/>
            <w:vMerge w:val="restart"/>
            <w:tcBorders>
              <w:top w:val="single" w:sz="4" w:space="0" w:color="auto"/>
            </w:tcBorders>
          </w:tcPr>
          <w:p w14:paraId="6E202296" w14:textId="77777777" w:rsidR="00027380" w:rsidRPr="0047393E" w:rsidRDefault="00027380" w:rsidP="003023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7393E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Pr="0047393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47393E">
              <w:rPr>
                <w:rFonts w:ascii="Arial" w:hAnsi="Arial" w:cs="Arial"/>
                <w:b/>
                <w:sz w:val="20"/>
                <w:szCs w:val="20"/>
              </w:rPr>
              <w:t xml:space="preserve"> HR (95% CI)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</w:tcBorders>
          </w:tcPr>
          <w:p w14:paraId="61DBBD8A" w14:textId="77777777" w:rsidR="00027380" w:rsidRPr="0047393E" w:rsidRDefault="00027380" w:rsidP="003023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393E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73795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027380" w:rsidRPr="0047393E" w14:paraId="40EAD236" w14:textId="77777777" w:rsidTr="00027380">
        <w:trPr>
          <w:jc w:val="center"/>
        </w:trPr>
        <w:tc>
          <w:tcPr>
            <w:tcW w:w="2473" w:type="dxa"/>
            <w:vMerge/>
            <w:tcBorders>
              <w:bottom w:val="single" w:sz="4" w:space="0" w:color="auto"/>
            </w:tcBorders>
          </w:tcPr>
          <w:p w14:paraId="074BE629" w14:textId="77777777" w:rsidR="00027380" w:rsidRPr="0047393E" w:rsidRDefault="00027380" w:rsidP="0030236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05C97835" w14:textId="77777777" w:rsidR="00027380" w:rsidRPr="009D2B0F" w:rsidRDefault="00027380" w:rsidP="00027380">
            <w:pPr>
              <w:ind w:left="-57" w:right="-5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 d</w:t>
            </w:r>
            <w:r w:rsidRPr="009D2B0F">
              <w:rPr>
                <w:rFonts w:ascii="Arial" w:hAnsi="Arial" w:cs="Arial"/>
                <w:sz w:val="16"/>
                <w:szCs w:val="16"/>
              </w:rPr>
              <w:t>eaths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153D68" w14:textId="77777777" w:rsidR="00027380" w:rsidRPr="009D2B0F" w:rsidRDefault="00027380" w:rsidP="00027380">
            <w:pPr>
              <w:ind w:left="-57" w:right="-57"/>
              <w:rPr>
                <w:rFonts w:ascii="Arial" w:hAnsi="Arial" w:cs="Arial"/>
                <w:b/>
                <w:sz w:val="16"/>
                <w:szCs w:val="16"/>
              </w:rPr>
            </w:pPr>
            <w:r w:rsidRPr="009D2B0F">
              <w:rPr>
                <w:rFonts w:ascii="Arial" w:hAnsi="Arial" w:cs="Arial"/>
                <w:sz w:val="16"/>
                <w:szCs w:val="16"/>
              </w:rPr>
              <w:t>Person-year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05603B7" w14:textId="237BC926" w:rsidR="00027380" w:rsidRPr="009D2B0F" w:rsidRDefault="00027380" w:rsidP="00027380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ll </w:t>
            </w:r>
            <w:r w:rsidRPr="009D2B0F">
              <w:rPr>
                <w:rFonts w:ascii="Arial" w:hAnsi="Arial" w:cs="Arial"/>
                <w:sz w:val="16"/>
                <w:szCs w:val="16"/>
              </w:rPr>
              <w:t>death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6ED95513" w14:textId="77777777" w:rsidR="00027380" w:rsidRPr="009D2B0F" w:rsidRDefault="00027380" w:rsidP="00027380">
            <w:pPr>
              <w:ind w:left="-57" w:right="-57"/>
              <w:rPr>
                <w:rFonts w:ascii="Arial" w:hAnsi="Arial" w:cs="Arial"/>
                <w:b/>
                <w:sz w:val="16"/>
                <w:szCs w:val="16"/>
              </w:rPr>
            </w:pPr>
            <w:r w:rsidRPr="009D2B0F">
              <w:rPr>
                <w:rFonts w:ascii="Arial" w:hAnsi="Arial" w:cs="Arial"/>
                <w:sz w:val="16"/>
                <w:szCs w:val="16"/>
              </w:rPr>
              <w:t>Person-years</w:t>
            </w:r>
          </w:p>
        </w:tc>
        <w:tc>
          <w:tcPr>
            <w:tcW w:w="1937" w:type="dxa"/>
            <w:vMerge/>
            <w:tcBorders>
              <w:bottom w:val="single" w:sz="4" w:space="0" w:color="auto"/>
            </w:tcBorders>
          </w:tcPr>
          <w:p w14:paraId="22A1B2B0" w14:textId="77777777" w:rsidR="00027380" w:rsidRPr="0047393E" w:rsidRDefault="00027380" w:rsidP="003023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3050DC49" w14:textId="77777777" w:rsidR="00027380" w:rsidRPr="0047393E" w:rsidRDefault="00027380" w:rsidP="003023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8" w:type="dxa"/>
            <w:vMerge/>
            <w:tcBorders>
              <w:bottom w:val="single" w:sz="4" w:space="0" w:color="auto"/>
            </w:tcBorders>
          </w:tcPr>
          <w:p w14:paraId="291FA7E6" w14:textId="77777777" w:rsidR="00027380" w:rsidRPr="0047393E" w:rsidRDefault="00027380" w:rsidP="003023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4" w:type="dxa"/>
            <w:vMerge/>
            <w:tcBorders>
              <w:bottom w:val="single" w:sz="4" w:space="0" w:color="auto"/>
            </w:tcBorders>
          </w:tcPr>
          <w:p w14:paraId="3E78F20E" w14:textId="77777777" w:rsidR="00027380" w:rsidRPr="0047393E" w:rsidRDefault="00027380" w:rsidP="003023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E28D0" w:rsidRPr="0047393E" w14:paraId="1EB6272B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F3444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4D598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2E73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12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DB96C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27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F28C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6743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CD54E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66 (0.59, 0.7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FD7D8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85063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78 (0.71, 0.8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0B46A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E28D0" w:rsidRPr="0047393E" w14:paraId="14386E0F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95C3C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Oesophagu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44BC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CE7CA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5150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7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3EBC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88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838E3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78 (0.63, 0.9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B13EA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7BB5F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90 (0.72, 1.1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BEA4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EE28D0" w:rsidRPr="0047393E" w14:paraId="2E04E44A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2E002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88D29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C2EF7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2A819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4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7B647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075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88A8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61 (0.41, 0.9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8050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50A00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74 (0.45, 1.2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D752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237</w:t>
            </w:r>
          </w:p>
        </w:tc>
      </w:tr>
      <w:tr w:rsidR="00EE28D0" w:rsidRPr="0047393E" w14:paraId="4EACCF6D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6B37E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09C9F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8-3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57447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A8C94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3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FD9D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361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5D3CA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99 (0.70, 1.4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AEAC9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E0B57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97 (0.60, 1.5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5FF38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896</w:t>
            </w:r>
          </w:p>
        </w:tc>
      </w:tr>
      <w:tr w:rsidR="00EE28D0" w:rsidRPr="0047393E" w14:paraId="444AB507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E5865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205B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11977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AAC9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31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D00B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631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0514E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76 (0.60, 0.9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BF05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0B6CA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85 (0.67, 1.0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13429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</w:tr>
      <w:tr w:rsidR="00EE28D0" w:rsidRPr="0047393E" w14:paraId="31A3C736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FA6DD" w14:textId="77777777" w:rsidR="00EE28D0" w:rsidRPr="00027380" w:rsidRDefault="00EE28D0" w:rsidP="003023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10D2E" w14:textId="77777777" w:rsidR="00EE28D0" w:rsidRPr="0002738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36D97" w14:textId="77777777" w:rsidR="00EE28D0" w:rsidRPr="0002738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FEA90" w14:textId="77777777" w:rsidR="00EE28D0" w:rsidRPr="0002738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64C56" w14:textId="77777777" w:rsidR="00EE28D0" w:rsidRPr="0002738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B6EA6" w14:textId="77777777" w:rsidR="00EE28D0" w:rsidRPr="0002738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0CB1F" w14:textId="77777777" w:rsidR="00EE28D0" w:rsidRPr="0002738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D1EA2" w14:textId="77777777" w:rsidR="00EE28D0" w:rsidRPr="0002738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CF36F" w14:textId="77777777" w:rsidR="00EE28D0" w:rsidRPr="0002738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47393E" w14:paraId="21E3A852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E2CF1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F20F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FC67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9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CD7C8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88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F01B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552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20FE3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88 (0.75, 1.0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8771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CADD4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94 (0.83, 1.0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5720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349</w:t>
            </w:r>
          </w:p>
        </w:tc>
      </w:tr>
      <w:tr w:rsidR="00EE28D0" w:rsidRPr="0047393E" w14:paraId="41649E81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D135A" w14:textId="77777777" w:rsidR="00EE28D0" w:rsidRPr="00AF7230" w:rsidRDefault="00EE28D0" w:rsidP="003023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C3B10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2A6B5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25C0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22096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8E75E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0FFE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70DD3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A329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47393E" w14:paraId="719A2337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1A32A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D561A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D071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28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63A4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1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57FDF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958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74EF7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54 (0.46, 0.6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D36D4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D441F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82 (0.61, 1.1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B42B0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</w:tr>
      <w:tr w:rsidR="00EE28D0" w:rsidRPr="0047393E" w14:paraId="52B03813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5E78C" w14:textId="77777777" w:rsidR="00EE28D0" w:rsidRPr="00AF7230" w:rsidRDefault="00EE28D0" w:rsidP="003023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0B55C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A598C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A228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A961E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DBBEA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ED0A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6B26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76525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47393E" w14:paraId="75F02D29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3FFA7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37FD7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C0A3C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78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1834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70334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278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2C0C0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37 (0.28, 0.4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95DF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5B85F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71 (0.60, 0.8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EFBD7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E28D0" w:rsidRPr="0047393E" w14:paraId="1E95F646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177BB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B01E5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49A89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03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96CA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72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96E25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585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385D8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35 (0.25, 0.4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26173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1322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57 (0.40, 0.8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EA11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EE28D0" w:rsidRPr="0047393E" w14:paraId="45A5E7E7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5A0E3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A0CE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E4EF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58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73689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54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40E7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2478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AFBB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44 (0.36, 0.5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850B6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D21CC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71 (0.54, 0.9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6541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EE28D0" w:rsidRPr="0047393E" w14:paraId="5A4D0958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E5D11" w14:textId="77777777" w:rsidR="00EE28D0" w:rsidRPr="00AF7230" w:rsidRDefault="00EE28D0" w:rsidP="003023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507F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FE180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AE9F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F0D09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3FDB8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4175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0CF29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857C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47393E" w14:paraId="279C36F9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C65CF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AA52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F3CD6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84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DABE4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4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834F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3404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52AE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46 (0.37, 0.5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C59E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0F03F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65 (0.50, 0.8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D5CC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EE28D0" w:rsidRPr="0047393E" w14:paraId="366EBDCA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5C6A6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2A02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5D2F4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AA0A0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7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0E6A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386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C736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58 (0.39, 0.8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4D446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03354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77 (0.49, 1.2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E1CAC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</w:tr>
      <w:tr w:rsidR="00EE28D0" w:rsidRPr="0047393E" w14:paraId="4D666EB0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3B6EA" w14:textId="77777777" w:rsidR="00EE28D0" w:rsidRPr="00AF7230" w:rsidRDefault="00EE28D0" w:rsidP="003023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D0240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C49E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B4DE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75DFF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DCE64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38223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427D8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96CF9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47393E" w14:paraId="34948CA4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134CB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34E4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FB1DF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77FF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8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428C7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562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D273E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95 (0.76, 1.1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76444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E7087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.01 (0.81, 1.2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FAD33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903</w:t>
            </w:r>
          </w:p>
        </w:tc>
      </w:tr>
      <w:tr w:rsidR="00EE28D0" w:rsidRPr="0047393E" w14:paraId="4D2EBAA5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44705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563AE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DF463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6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53C47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3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6401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87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68DF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54 (0.44, 0.6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06EF5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D722A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60 (0.48, 0.7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181D6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E28D0" w:rsidRPr="0047393E" w14:paraId="0D6253D0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B25DC" w14:textId="77777777" w:rsidR="00EE28D0" w:rsidRPr="00AF7230" w:rsidRDefault="00EE28D0" w:rsidP="003023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81B3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848CC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D88B5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27659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3121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8F8EF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2ABBD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32D0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28D0" w:rsidRPr="0047393E" w14:paraId="23B77100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5FAE1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63294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F0B03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52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67B95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34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FFFE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569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86B81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49 (0.33, 0.7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0E4A4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04AEF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78 (0.58, 1.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7871E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</w:tr>
      <w:tr w:rsidR="00EE28D0" w:rsidRPr="0047393E" w14:paraId="0AD8C4DA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76E471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269BE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384A2F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82AF50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8C596A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8029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4F310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73 (0.59, 0.91)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193E72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7D9840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91 (0.75, 1.10)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4673E4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EE28D0" w:rsidRPr="0047393E" w14:paraId="7BD47773" w14:textId="77777777" w:rsidTr="00027380">
        <w:trPr>
          <w:jc w:val="center"/>
        </w:trPr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049C90" w14:textId="77777777" w:rsidR="00EE28D0" w:rsidRPr="00AF7230" w:rsidRDefault="00EE28D0" w:rsidP="003023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Leu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emi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F71117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574B7E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30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F7D3BA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24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825954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3236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A9CA0A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59 (0.42, 0.84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B8AD9C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E91A8E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86 (0.68, 1.08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AC8E1B" w14:textId="77777777" w:rsidR="00EE28D0" w:rsidRPr="00AF7230" w:rsidRDefault="00EE28D0" w:rsidP="0030236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7230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</w:tr>
    </w:tbl>
    <w:p w14:paraId="1EEA053B" w14:textId="5B873B5F" w:rsidR="009451AE" w:rsidRDefault="00EE28D0" w:rsidP="009451AE">
      <w:pPr>
        <w:rPr>
          <w:rFonts w:ascii="Arial" w:eastAsia="Times New Roman" w:hAnsi="Arial" w:cs="Arial"/>
          <w:sz w:val="24"/>
          <w:szCs w:val="24"/>
        </w:rPr>
        <w:sectPr w:rsidR="009451AE" w:rsidSect="00F91C0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2E4F1C">
        <w:rPr>
          <w:rFonts w:ascii="Arial" w:eastAsia="Times New Roman" w:hAnsi="Arial" w:cs="Arial"/>
          <w:b/>
          <w:sz w:val="18"/>
          <w:szCs w:val="18"/>
          <w:vertAlign w:val="superscript"/>
        </w:rPr>
        <w:t>a</w:t>
      </w:r>
      <w:r w:rsidRPr="002E4F1C">
        <w:rPr>
          <w:rFonts w:ascii="Arial" w:eastAsia="Times New Roman" w:hAnsi="Arial" w:cs="Arial"/>
          <w:sz w:val="18"/>
          <w:szCs w:val="18"/>
        </w:rPr>
        <w:t>Adjusted</w:t>
      </w:r>
      <w:proofErr w:type="spellEnd"/>
      <w:r w:rsidRPr="002E4F1C">
        <w:rPr>
          <w:rFonts w:ascii="Arial" w:eastAsia="Times New Roman" w:hAnsi="Arial" w:cs="Arial"/>
          <w:sz w:val="18"/>
          <w:szCs w:val="18"/>
        </w:rPr>
        <w:t xml:space="preserve"> model contains age, year of diagnosis, deprivation, cancer treatment (surgery, radiotherapy, chemotherapy), Charlson comorbidities (before diagnosis), anaemia (before diagnosis), medication use (before diagnosis: statin, aspirin, </w:t>
      </w:r>
      <w:proofErr w:type="gramStart"/>
      <w:r w:rsidRPr="002E4F1C">
        <w:rPr>
          <w:rFonts w:ascii="Arial" w:eastAsia="Times New Roman" w:hAnsi="Arial" w:cs="Arial"/>
          <w:sz w:val="18"/>
          <w:szCs w:val="18"/>
        </w:rPr>
        <w:t>metformin</w:t>
      </w:r>
      <w:proofErr w:type="gramEnd"/>
      <w:r w:rsidRPr="002E4F1C">
        <w:rPr>
          <w:rFonts w:ascii="Arial" w:eastAsia="Times New Roman" w:hAnsi="Arial" w:cs="Arial"/>
          <w:sz w:val="18"/>
          <w:szCs w:val="18"/>
        </w:rPr>
        <w:t xml:space="preserve"> and oral contraceptive) and hysterectomy/oophorectomy (before or at diagnosis).</w:t>
      </w:r>
      <w:r w:rsidRPr="007A3DBF">
        <w:rPr>
          <w:rFonts w:ascii="Arial" w:eastAsia="Times New Roman" w:hAnsi="Arial" w:cs="Arial"/>
          <w:sz w:val="18"/>
          <w:szCs w:val="18"/>
          <w:vertAlign w:val="superscript"/>
        </w:rPr>
        <w:t xml:space="preserve"> </w:t>
      </w:r>
      <w:proofErr w:type="spellStart"/>
      <w:r w:rsidRPr="0080616A">
        <w:rPr>
          <w:rFonts w:ascii="Arial" w:eastAsia="Times New Roman" w:hAnsi="Arial" w:cs="Arial"/>
          <w:sz w:val="18"/>
          <w:szCs w:val="18"/>
          <w:vertAlign w:val="superscript"/>
        </w:rPr>
        <w:t>b</w:t>
      </w:r>
      <w:r>
        <w:rPr>
          <w:rFonts w:ascii="Arial" w:eastAsia="Times New Roman" w:hAnsi="Arial" w:cs="Arial"/>
          <w:sz w:val="18"/>
          <w:szCs w:val="18"/>
        </w:rPr>
        <w:t>P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-value from unadjusted Cox regression model. </w:t>
      </w:r>
      <w:proofErr w:type="spellStart"/>
      <w:r>
        <w:rPr>
          <w:rFonts w:ascii="Arial" w:eastAsia="Times New Roman" w:hAnsi="Arial" w:cs="Arial"/>
          <w:sz w:val="18"/>
          <w:szCs w:val="18"/>
          <w:vertAlign w:val="superscript"/>
        </w:rPr>
        <w:t>c</w:t>
      </w:r>
      <w:r>
        <w:rPr>
          <w:rFonts w:ascii="Arial" w:eastAsia="Times New Roman" w:hAnsi="Arial" w:cs="Arial"/>
          <w:sz w:val="18"/>
          <w:szCs w:val="18"/>
        </w:rPr>
        <w:t>P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-value from adjusted Cox regression model.  </w:t>
      </w:r>
      <w:proofErr w:type="spellStart"/>
      <w:r>
        <w:rPr>
          <w:rFonts w:ascii="Arial" w:eastAsia="Times New Roman" w:hAnsi="Arial" w:cs="Arial"/>
          <w:sz w:val="18"/>
          <w:szCs w:val="18"/>
          <w:vertAlign w:val="superscript"/>
        </w:rPr>
        <w:t>d</w:t>
      </w:r>
      <w:r w:rsidRPr="009F4A42">
        <w:rPr>
          <w:rFonts w:ascii="Arial" w:eastAsia="Times New Roman" w:hAnsi="Arial" w:cs="Arial"/>
          <w:sz w:val="18"/>
          <w:szCs w:val="18"/>
        </w:rPr>
        <w:t>Range</w:t>
      </w:r>
      <w:proofErr w:type="spellEnd"/>
      <w:r w:rsidRPr="009F4A42">
        <w:rPr>
          <w:rFonts w:ascii="Arial" w:eastAsia="Times New Roman" w:hAnsi="Arial" w:cs="Arial"/>
          <w:sz w:val="18"/>
          <w:szCs w:val="18"/>
        </w:rPr>
        <w:t xml:space="preserve"> shown to maintain statistical disclosure control.</w:t>
      </w:r>
    </w:p>
    <w:p w14:paraId="51A3A5B1" w14:textId="57D423DB" w:rsidR="005E66E0" w:rsidRDefault="00436ABC" w:rsidP="005E66E0">
      <w:pPr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lastRenderedPageBreak/>
        <w:t>S</w:t>
      </w:r>
      <w:r w:rsidR="005E66E0" w:rsidRPr="00E664AC">
        <w:rPr>
          <w:rFonts w:ascii="Arial" w:eastAsia="Times New Roman" w:hAnsi="Arial" w:cs="Arial"/>
          <w:sz w:val="24"/>
          <w:szCs w:val="24"/>
        </w:rPr>
        <w:t xml:space="preserve">upplementary </w:t>
      </w:r>
      <w:r w:rsidR="005E66E0">
        <w:rPr>
          <w:rFonts w:ascii="Arial" w:eastAsia="Times New Roman" w:hAnsi="Arial" w:cs="Arial"/>
          <w:sz w:val="24"/>
          <w:szCs w:val="24"/>
        </w:rPr>
        <w:t>Figure 1</w:t>
      </w:r>
      <w:r w:rsidR="005E66E0" w:rsidRPr="00E664AC">
        <w:rPr>
          <w:rFonts w:ascii="Arial" w:eastAsia="Times New Roman" w:hAnsi="Arial" w:cs="Arial"/>
          <w:sz w:val="24"/>
          <w:szCs w:val="24"/>
        </w:rPr>
        <w:t xml:space="preserve">: </w:t>
      </w:r>
      <w:r w:rsidR="005E66E0" w:rsidRPr="00BD75B8">
        <w:rPr>
          <w:rFonts w:ascii="Arial" w:eastAsia="Times New Roman" w:hAnsi="Arial" w:cs="Arial"/>
          <w:sz w:val="24"/>
          <w:szCs w:val="24"/>
        </w:rPr>
        <w:t xml:space="preserve">Adjusted hazard ratios for the association between </w:t>
      </w:r>
      <w:r w:rsidR="005E66E0">
        <w:rPr>
          <w:rFonts w:ascii="Arial" w:eastAsia="Times New Roman" w:hAnsi="Arial" w:cs="Arial"/>
          <w:sz w:val="24"/>
          <w:szCs w:val="24"/>
        </w:rPr>
        <w:t>hormone replacement therapy</w:t>
      </w:r>
      <w:r w:rsidR="005E66E0" w:rsidRPr="00BD75B8">
        <w:rPr>
          <w:rFonts w:ascii="Arial" w:eastAsia="Times New Roman" w:hAnsi="Arial" w:cs="Arial"/>
          <w:sz w:val="24"/>
          <w:szCs w:val="24"/>
        </w:rPr>
        <w:t xml:space="preserve"> use </w:t>
      </w:r>
      <w:r w:rsidR="005E66E0">
        <w:rPr>
          <w:rFonts w:ascii="Arial" w:eastAsia="Times New Roman" w:hAnsi="Arial" w:cs="Arial"/>
          <w:sz w:val="24"/>
          <w:szCs w:val="24"/>
        </w:rPr>
        <w:t>before</w:t>
      </w:r>
      <w:r w:rsidR="005E66E0" w:rsidRPr="00BD75B8">
        <w:rPr>
          <w:rFonts w:ascii="Arial" w:eastAsia="Times New Roman" w:hAnsi="Arial" w:cs="Arial"/>
          <w:sz w:val="24"/>
          <w:szCs w:val="24"/>
        </w:rPr>
        <w:t xml:space="preserve"> diagnosis and cancer-specific </w:t>
      </w:r>
      <w:r w:rsidR="005E66E0">
        <w:rPr>
          <w:rFonts w:ascii="Arial" w:eastAsia="Times New Roman" w:hAnsi="Arial" w:cs="Arial"/>
          <w:sz w:val="24"/>
          <w:szCs w:val="24"/>
        </w:rPr>
        <w:t xml:space="preserve">mortality </w:t>
      </w:r>
      <w:proofErr w:type="spellStart"/>
      <w:r w:rsidR="00D47B07">
        <w:rPr>
          <w:rFonts w:ascii="Arial" w:eastAsia="Times New Roman" w:hAnsi="Arial" w:cs="Arial"/>
          <w:sz w:val="24"/>
          <w:szCs w:val="24"/>
        </w:rPr>
        <w:t>mortality</w:t>
      </w:r>
      <w:proofErr w:type="spellEnd"/>
      <w:r w:rsidR="00D47B07">
        <w:rPr>
          <w:rFonts w:ascii="Arial" w:eastAsia="Times New Roman" w:hAnsi="Arial" w:cs="Arial"/>
          <w:sz w:val="24"/>
          <w:szCs w:val="24"/>
        </w:rPr>
        <w:t xml:space="preserve"> in England (</w:t>
      </w:r>
      <w:r w:rsidR="00D47B07" w:rsidRPr="000D423D">
        <w:rPr>
          <w:rFonts w:ascii="Arial" w:eastAsia="Times New Roman" w:hAnsi="Arial" w:cs="Arial"/>
          <w:color w:val="538135" w:themeColor="accent6" w:themeShade="BF"/>
          <w:sz w:val="24"/>
          <w:szCs w:val="24"/>
        </w:rPr>
        <w:t>♦</w:t>
      </w:r>
      <w:r w:rsidR="00D47B07">
        <w:rPr>
          <w:rFonts w:ascii="Arial" w:eastAsia="Times New Roman" w:hAnsi="Arial" w:cs="Arial"/>
          <w:sz w:val="24"/>
          <w:szCs w:val="24"/>
        </w:rPr>
        <w:t>), Scotland (</w:t>
      </w:r>
      <w:r w:rsidR="00D47B07" w:rsidRPr="000D423D">
        <w:rPr>
          <w:rFonts w:ascii="Arial" w:eastAsia="Times New Roman" w:hAnsi="Arial" w:cs="Arial"/>
          <w:color w:val="2E74B5" w:themeColor="accent1" w:themeShade="BF"/>
          <w:sz w:val="24"/>
          <w:szCs w:val="24"/>
        </w:rPr>
        <w:t>●</w:t>
      </w:r>
      <w:r w:rsidR="00D47B07">
        <w:rPr>
          <w:rFonts w:ascii="Arial" w:eastAsia="Times New Roman" w:hAnsi="Arial" w:cs="Arial"/>
          <w:sz w:val="24"/>
          <w:szCs w:val="24"/>
        </w:rPr>
        <w:t>), Wales (</w:t>
      </w:r>
      <w:r w:rsidR="00D47B07" w:rsidRPr="000D423D">
        <w:rPr>
          <w:rFonts w:ascii="Arial" w:eastAsia="Times New Roman" w:hAnsi="Arial" w:cs="Arial"/>
          <w:color w:val="C00000"/>
          <w:sz w:val="24"/>
          <w:szCs w:val="24"/>
        </w:rPr>
        <w:t>▲</w:t>
      </w:r>
      <w:r w:rsidR="00D47B07">
        <w:rPr>
          <w:rFonts w:ascii="Arial" w:eastAsia="Times New Roman" w:hAnsi="Arial" w:cs="Arial"/>
          <w:sz w:val="24"/>
          <w:szCs w:val="24"/>
        </w:rPr>
        <w:t xml:space="preserve">) and pooled (■), </w:t>
      </w:r>
      <w:r w:rsidR="005E66E0">
        <w:rPr>
          <w:rFonts w:ascii="Arial" w:eastAsia="Times New Roman" w:hAnsi="Arial" w:cs="Arial"/>
          <w:sz w:val="24"/>
          <w:szCs w:val="24"/>
        </w:rPr>
        <w:t>by site.</w:t>
      </w:r>
    </w:p>
    <w:p w14:paraId="7955F1B2" w14:textId="112506EE" w:rsidR="006F18C3" w:rsidRPr="00D47B07" w:rsidRDefault="00D47B07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D4AB5BF" wp14:editId="3EB8C5D0">
            <wp:extent cx="5731510" cy="8106410"/>
            <wp:effectExtent l="0" t="0" r="2540" b="8890"/>
            <wp:docPr id="1338960153" name="Picture 2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960153" name="Picture 2" descr="A close-up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18C3" w:rsidRPr="00D47B07" w:rsidSect="00F91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6E0"/>
    <w:rsid w:val="00027380"/>
    <w:rsid w:val="00164C7A"/>
    <w:rsid w:val="001D7738"/>
    <w:rsid w:val="00207D0D"/>
    <w:rsid w:val="00247DCF"/>
    <w:rsid w:val="00351997"/>
    <w:rsid w:val="00436ABC"/>
    <w:rsid w:val="004C1CAF"/>
    <w:rsid w:val="00551865"/>
    <w:rsid w:val="005E66E0"/>
    <w:rsid w:val="005E7F3C"/>
    <w:rsid w:val="00626E22"/>
    <w:rsid w:val="006C5C63"/>
    <w:rsid w:val="006F18C3"/>
    <w:rsid w:val="00782996"/>
    <w:rsid w:val="007848B4"/>
    <w:rsid w:val="007B19C9"/>
    <w:rsid w:val="008E2300"/>
    <w:rsid w:val="009451AE"/>
    <w:rsid w:val="00AB5340"/>
    <w:rsid w:val="00BE780D"/>
    <w:rsid w:val="00C014A7"/>
    <w:rsid w:val="00D47B07"/>
    <w:rsid w:val="00D77668"/>
    <w:rsid w:val="00ED1392"/>
    <w:rsid w:val="00EE28D0"/>
    <w:rsid w:val="00F91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09FD4"/>
  <w15:chartTrackingRefBased/>
  <w15:docId w15:val="{E03E2D3F-9561-4F2B-8196-BA69F8DD2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C7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8D0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1865"/>
  </w:style>
  <w:style w:type="paragraph" w:styleId="Revision">
    <w:name w:val="Revision"/>
    <w:hidden/>
    <w:uiPriority w:val="99"/>
    <w:semiHidden/>
    <w:rsid w:val="00626E2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06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8</Pages>
  <Words>1987</Words>
  <Characters>1133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dwell</dc:creator>
  <cp:keywords/>
  <dc:description/>
  <cp:lastModifiedBy>Christopher Cardwell</cp:lastModifiedBy>
  <cp:revision>8</cp:revision>
  <dcterms:created xsi:type="dcterms:W3CDTF">2024-02-06T09:58:00Z</dcterms:created>
  <dcterms:modified xsi:type="dcterms:W3CDTF">2024-02-14T10:02:00Z</dcterms:modified>
</cp:coreProperties>
</file>